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38C" w:rsidRDefault="00E63D33" w:rsidP="00A549C2">
      <w:pPr>
        <w:spacing w:line="360" w:lineRule="auto"/>
        <w:ind w:right="1178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</w:t>
      </w:r>
      <w:r w:rsidR="00447A46"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S</w:t>
      </w:r>
      <w:r w:rsidR="00447A46">
        <w:rPr>
          <w:b/>
          <w:sz w:val="20"/>
          <w:szCs w:val="20"/>
          <w:lang w:val="en-GB"/>
        </w:rPr>
        <w:t>2</w:t>
      </w:r>
      <w:r w:rsidR="007F438C" w:rsidRPr="00123273">
        <w:rPr>
          <w:sz w:val="20"/>
          <w:szCs w:val="20"/>
          <w:lang w:val="en-GB"/>
        </w:rPr>
        <w:t xml:space="preserve"> </w:t>
      </w:r>
      <w:r w:rsidR="007F438C" w:rsidRPr="00517B50">
        <w:rPr>
          <w:sz w:val="20"/>
          <w:szCs w:val="20"/>
          <w:lang w:val="en-GB"/>
        </w:rPr>
        <w:t xml:space="preserve">Component loadings for the first three Principal Components </w:t>
      </w:r>
      <w:r w:rsidR="007F438C">
        <w:rPr>
          <w:sz w:val="20"/>
          <w:szCs w:val="20"/>
          <w:lang w:val="en-GB"/>
        </w:rPr>
        <w:t xml:space="preserve">(PC) </w:t>
      </w:r>
      <w:r w:rsidR="007F438C" w:rsidRPr="00517B50">
        <w:rPr>
          <w:sz w:val="20"/>
          <w:szCs w:val="20"/>
          <w:lang w:val="en-GB"/>
        </w:rPr>
        <w:t>of</w:t>
      </w:r>
      <w:r w:rsidR="007F438C">
        <w:rPr>
          <w:sz w:val="20"/>
          <w:szCs w:val="20"/>
          <w:lang w:val="en-GB"/>
        </w:rPr>
        <w:t xml:space="preserve"> </w:t>
      </w:r>
      <w:r w:rsidR="007F438C" w:rsidRPr="00517B50">
        <w:rPr>
          <w:sz w:val="20"/>
          <w:szCs w:val="20"/>
          <w:lang w:val="en-GB"/>
        </w:rPr>
        <w:t>29 ear fasciation and related traits in the maize F</w:t>
      </w:r>
      <w:r w:rsidR="007F438C" w:rsidRPr="005B7160">
        <w:rPr>
          <w:sz w:val="20"/>
          <w:szCs w:val="20"/>
          <w:lang w:val="en-GB"/>
        </w:rPr>
        <w:t>2</w:t>
      </w:r>
      <w:bookmarkStart w:id="0" w:name="_GoBack"/>
      <w:bookmarkEnd w:id="0"/>
      <w:r w:rsidR="007F438C" w:rsidRPr="00517B50">
        <w:rPr>
          <w:sz w:val="20"/>
          <w:szCs w:val="20"/>
          <w:lang w:val="en-GB"/>
        </w:rPr>
        <w:t xml:space="preserve"> (PB260xPB266) in two environments</w:t>
      </w:r>
    </w:p>
    <w:tbl>
      <w:tblPr>
        <w:tblW w:w="8500" w:type="dxa"/>
        <w:tblInd w:w="7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340"/>
        <w:gridCol w:w="551"/>
        <w:gridCol w:w="423"/>
        <w:gridCol w:w="642"/>
        <w:gridCol w:w="423"/>
        <w:gridCol w:w="642"/>
        <w:gridCol w:w="423"/>
        <w:gridCol w:w="642"/>
        <w:gridCol w:w="423"/>
        <w:gridCol w:w="642"/>
        <w:gridCol w:w="423"/>
        <w:gridCol w:w="642"/>
        <w:gridCol w:w="432"/>
      </w:tblGrid>
      <w:tr w:rsidR="007F438C" w:rsidRPr="00E43A49" w:rsidTr="005B7160">
        <w:trPr>
          <w:trHeight w:val="27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9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Coimbra</w:t>
            </w:r>
          </w:p>
        </w:tc>
        <w:tc>
          <w:tcPr>
            <w:tcW w:w="32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Montemor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Trait</w:t>
            </w:r>
            <w:r w:rsidRPr="00123273">
              <w:rPr>
                <w:rFonts w:ascii="Arial Narrow" w:hAnsi="Arial Narrow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 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123273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Eigenvalue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12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6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5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3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6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12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4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4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9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3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7F438C" w:rsidRPr="00E43A49" w:rsidRDefault="007F438C" w:rsidP="00123273">
            <w:pPr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% of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explained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43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61</w:t>
            </w:r>
          </w:p>
        </w:tc>
        <w:tc>
          <w:tcPr>
            <w:tcW w:w="4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17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63</w:t>
            </w:r>
          </w:p>
        </w:tc>
        <w:tc>
          <w:tcPr>
            <w:tcW w:w="4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12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71</w:t>
            </w:r>
          </w:p>
        </w:tc>
        <w:tc>
          <w:tcPr>
            <w:tcW w:w="4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42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93</w:t>
            </w:r>
          </w:p>
        </w:tc>
        <w:tc>
          <w:tcPr>
            <w:tcW w:w="4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17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09</w:t>
            </w:r>
          </w:p>
        </w:tc>
        <w:tc>
          <w:tcPr>
            <w:tcW w:w="4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11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06</w:t>
            </w:r>
          </w:p>
        </w:tc>
        <w:tc>
          <w:tcPr>
            <w:tcW w:w="4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Grain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yield</w:t>
            </w:r>
          </w:p>
        </w:tc>
        <w:tc>
          <w:tcPr>
            <w:tcW w:w="40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55</w:t>
            </w:r>
          </w:p>
        </w:tc>
        <w:tc>
          <w:tcPr>
            <w:tcW w:w="4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4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9</w:t>
            </w:r>
          </w:p>
        </w:tc>
        <w:tc>
          <w:tcPr>
            <w:tcW w:w="4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</w:t>
            </w:r>
          </w:p>
        </w:tc>
        <w:tc>
          <w:tcPr>
            <w:tcW w:w="6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51</w:t>
            </w:r>
          </w:p>
        </w:tc>
        <w:tc>
          <w:tcPr>
            <w:tcW w:w="4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38</w:t>
            </w:r>
          </w:p>
        </w:tc>
        <w:tc>
          <w:tcPr>
            <w:tcW w:w="4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44</w:t>
            </w:r>
          </w:p>
        </w:tc>
        <w:tc>
          <w:tcPr>
            <w:tcW w:w="4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123273" w:rsidRDefault="007F438C" w:rsidP="000F69B5">
            <w:pPr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23273">
              <w:rPr>
                <w:rFonts w:ascii="Arial Narrow" w:hAnsi="Arial Narrow" w:cs="Arial"/>
                <w:sz w:val="20"/>
                <w:szCs w:val="20"/>
                <w:lang w:val="en-US"/>
              </w:rPr>
              <w:t>Cob/ear weight at harvest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5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4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Ears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0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0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5B7160" w:rsidRDefault="005B7160" w:rsidP="00510C79">
            <w:pPr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5B7160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Average </w:t>
            </w:r>
            <w:r w:rsidR="007F438C" w:rsidRPr="005B7160">
              <w:rPr>
                <w:rFonts w:ascii="Arial Narrow" w:hAnsi="Arial Narrow" w:cs="Arial"/>
                <w:sz w:val="20"/>
                <w:szCs w:val="20"/>
                <w:lang w:val="en-US"/>
              </w:rPr>
              <w:t>Ear weight</w:t>
            </w:r>
            <w:r w:rsidR="00510C79" w:rsidRPr="005B7160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 at harvest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6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0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6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n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s</w:t>
            </w:r>
            <w:proofErr w:type="spellEnd"/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Ear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leng</w:t>
            </w:r>
            <w:r>
              <w:rPr>
                <w:rFonts w:ascii="Arial Narrow" w:hAnsi="Arial Narrow" w:cs="Arial"/>
                <w:sz w:val="20"/>
                <w:szCs w:val="20"/>
              </w:rPr>
              <w:t>th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4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3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Ear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diameter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</w:rPr>
              <w:t>9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</w:rPr>
              <w:t>9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0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n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s</w:t>
            </w:r>
            <w:proofErr w:type="spellEnd"/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Ear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diameter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4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4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n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s</w:t>
            </w:r>
            <w:proofErr w:type="spellEnd"/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Ear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diameter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2 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</w:rPr>
              <w:t>9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</w:rPr>
              <w:t>9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n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s</w:t>
            </w:r>
            <w:proofErr w:type="spellEnd"/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Ear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diameter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4 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3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3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n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s</w:t>
            </w:r>
            <w:proofErr w:type="spellEnd"/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Kernel-</w:t>
            </w: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ow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n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umber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5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6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5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6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Kernel-</w:t>
            </w: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ow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n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umber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5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3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6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6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5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3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Fasciation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6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5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5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Convulsion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5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6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n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s</w:t>
            </w:r>
            <w:proofErr w:type="spellEnd"/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Kernel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dept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3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0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6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4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3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5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Ear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5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0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4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3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Kernel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5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4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4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Cob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4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3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6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6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n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s</w:t>
            </w:r>
            <w:proofErr w:type="spellEnd"/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123273" w:rsidRDefault="007F438C" w:rsidP="000F69B5">
            <w:pPr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23273">
              <w:rPr>
                <w:rFonts w:ascii="Arial Narrow" w:hAnsi="Arial Narrow" w:cs="Arial"/>
                <w:sz w:val="20"/>
                <w:szCs w:val="20"/>
                <w:lang w:val="en-US"/>
              </w:rPr>
              <w:t>Cob/ear weight per ear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0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5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5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Kernel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5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5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5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5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6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Thousand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kernel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3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0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6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4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4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  <w:lang w:val="en-US"/>
              </w:rPr>
              <w:t>Number of kernel per row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3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6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5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Cob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diameter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0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3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Cob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diameter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5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0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4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Cob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diameter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0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3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3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Cob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diameter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3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Medulla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0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3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Medulla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0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6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0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Rachis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3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</w:tr>
      <w:tr w:rsidR="007F438C" w:rsidRPr="00E43A49" w:rsidTr="005B7160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E43A49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Rachis</w:t>
            </w:r>
            <w:proofErr w:type="spellEnd"/>
            <w:r w:rsidRPr="00E43A49">
              <w:rPr>
                <w:rFonts w:ascii="Arial Narrow" w:hAnsi="Arial Narrow" w:cs="Arial"/>
                <w:sz w:val="20"/>
                <w:szCs w:val="20"/>
              </w:rPr>
              <w:t xml:space="preserve"> 2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1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E43A49">
              <w:rPr>
                <w:rFonts w:ascii="Arial Narrow" w:hAnsi="Arial Narrow" w:cs="Arial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3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2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-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E43A49">
              <w:rPr>
                <w:rFonts w:ascii="Arial Narrow" w:hAnsi="Arial Narrow" w:cs="Arial"/>
                <w:sz w:val="20"/>
                <w:szCs w:val="20"/>
              </w:rPr>
              <w:t>3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F438C" w:rsidRPr="00E43A49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43A49">
              <w:rPr>
                <w:rFonts w:ascii="Arial Narrow" w:hAnsi="Arial Narrow" w:cs="Arial"/>
                <w:sz w:val="20"/>
                <w:szCs w:val="20"/>
              </w:rPr>
              <w:t>***</w:t>
            </w:r>
          </w:p>
        </w:tc>
      </w:tr>
    </w:tbl>
    <w:p w:rsidR="007F438C" w:rsidRDefault="007F438C" w:rsidP="00A549C2">
      <w:pPr>
        <w:ind w:right="1178"/>
        <w:jc w:val="both"/>
        <w:rPr>
          <w:rFonts w:ascii="Arial Narrow" w:hAnsi="Arial Narrow"/>
          <w:sz w:val="16"/>
          <w:szCs w:val="16"/>
          <w:lang w:val="en-GB"/>
        </w:rPr>
      </w:pPr>
      <w:proofErr w:type="gramStart"/>
      <w:r w:rsidRPr="00123273">
        <w:rPr>
          <w:rFonts w:ascii="Arial Narrow" w:hAnsi="Arial Narrow"/>
          <w:sz w:val="16"/>
          <w:szCs w:val="16"/>
          <w:vertAlign w:val="superscript"/>
          <w:lang w:val="en-GB"/>
        </w:rPr>
        <w:t>a</w:t>
      </w:r>
      <w:proofErr w:type="gramEnd"/>
      <w:r>
        <w:rPr>
          <w:rFonts w:ascii="Arial Narrow" w:hAnsi="Arial Narrow"/>
          <w:sz w:val="16"/>
          <w:szCs w:val="16"/>
          <w:lang w:val="en-GB"/>
        </w:rPr>
        <w:t xml:space="preserve"> </w:t>
      </w:r>
      <w:r w:rsidRPr="00123273">
        <w:rPr>
          <w:rFonts w:ascii="Arial Narrow" w:hAnsi="Arial Narrow"/>
          <w:sz w:val="16"/>
          <w:szCs w:val="16"/>
          <w:lang w:val="en-GB"/>
        </w:rPr>
        <w:t>PC loading scales correlation in absolute values: very weak: 0</w:t>
      </w:r>
      <w:r>
        <w:rPr>
          <w:rFonts w:ascii="Arial Narrow" w:hAnsi="Arial Narrow"/>
          <w:sz w:val="16"/>
          <w:szCs w:val="16"/>
          <w:lang w:val="en-GB"/>
        </w:rPr>
        <w:t>.</w:t>
      </w:r>
      <w:r w:rsidRPr="00123273">
        <w:rPr>
          <w:rFonts w:ascii="Arial Narrow" w:hAnsi="Arial Narrow"/>
          <w:sz w:val="16"/>
          <w:szCs w:val="16"/>
          <w:lang w:val="en-GB"/>
        </w:rPr>
        <w:t>00 to 0</w:t>
      </w:r>
      <w:r>
        <w:rPr>
          <w:rFonts w:ascii="Arial Narrow" w:hAnsi="Arial Narrow"/>
          <w:sz w:val="16"/>
          <w:szCs w:val="16"/>
          <w:lang w:val="en-GB"/>
        </w:rPr>
        <w:t>.</w:t>
      </w:r>
      <w:r w:rsidRPr="00123273">
        <w:rPr>
          <w:rFonts w:ascii="Arial Narrow" w:hAnsi="Arial Narrow"/>
          <w:sz w:val="16"/>
          <w:szCs w:val="16"/>
          <w:lang w:val="en-GB"/>
        </w:rPr>
        <w:t>20; weak: 0</w:t>
      </w:r>
      <w:r>
        <w:rPr>
          <w:rFonts w:ascii="Arial Narrow" w:hAnsi="Arial Narrow"/>
          <w:sz w:val="16"/>
          <w:szCs w:val="16"/>
          <w:lang w:val="en-GB"/>
        </w:rPr>
        <w:t>.</w:t>
      </w:r>
      <w:r w:rsidRPr="00123273">
        <w:rPr>
          <w:rFonts w:ascii="Arial Narrow" w:hAnsi="Arial Narrow"/>
          <w:sz w:val="16"/>
          <w:szCs w:val="16"/>
          <w:lang w:val="en-GB"/>
        </w:rPr>
        <w:t>20 to 0</w:t>
      </w:r>
      <w:r>
        <w:rPr>
          <w:rFonts w:ascii="Arial Narrow" w:hAnsi="Arial Narrow"/>
          <w:sz w:val="16"/>
          <w:szCs w:val="16"/>
          <w:lang w:val="en-GB"/>
        </w:rPr>
        <w:t>.</w:t>
      </w:r>
      <w:r w:rsidRPr="00123273">
        <w:rPr>
          <w:rFonts w:ascii="Arial Narrow" w:hAnsi="Arial Narrow"/>
          <w:sz w:val="16"/>
          <w:szCs w:val="16"/>
          <w:lang w:val="en-GB"/>
        </w:rPr>
        <w:t>40; moderate: 0</w:t>
      </w:r>
      <w:r>
        <w:rPr>
          <w:rFonts w:ascii="Arial Narrow" w:hAnsi="Arial Narrow"/>
          <w:sz w:val="16"/>
          <w:szCs w:val="16"/>
          <w:lang w:val="en-GB"/>
        </w:rPr>
        <w:t>.</w:t>
      </w:r>
      <w:r w:rsidRPr="00123273">
        <w:rPr>
          <w:rFonts w:ascii="Arial Narrow" w:hAnsi="Arial Narrow"/>
          <w:sz w:val="16"/>
          <w:szCs w:val="16"/>
          <w:lang w:val="en-GB"/>
        </w:rPr>
        <w:t>40 to 0</w:t>
      </w:r>
      <w:r>
        <w:rPr>
          <w:rFonts w:ascii="Arial Narrow" w:hAnsi="Arial Narrow"/>
          <w:sz w:val="16"/>
          <w:szCs w:val="16"/>
          <w:lang w:val="en-GB"/>
        </w:rPr>
        <w:t>.</w:t>
      </w:r>
      <w:r w:rsidRPr="00123273">
        <w:rPr>
          <w:rFonts w:ascii="Arial Narrow" w:hAnsi="Arial Narrow"/>
          <w:sz w:val="16"/>
          <w:szCs w:val="16"/>
          <w:lang w:val="en-GB"/>
        </w:rPr>
        <w:t>70; strong (in grey): 0</w:t>
      </w:r>
      <w:r>
        <w:rPr>
          <w:rFonts w:ascii="Arial Narrow" w:hAnsi="Arial Narrow"/>
          <w:sz w:val="16"/>
          <w:szCs w:val="16"/>
          <w:lang w:val="en-GB"/>
        </w:rPr>
        <w:t>.</w:t>
      </w:r>
      <w:r w:rsidRPr="00123273">
        <w:rPr>
          <w:rFonts w:ascii="Arial Narrow" w:hAnsi="Arial Narrow"/>
          <w:sz w:val="16"/>
          <w:szCs w:val="16"/>
          <w:lang w:val="en-GB"/>
        </w:rPr>
        <w:t>70 to 0</w:t>
      </w:r>
      <w:r>
        <w:rPr>
          <w:rFonts w:ascii="Arial Narrow" w:hAnsi="Arial Narrow"/>
          <w:sz w:val="16"/>
          <w:szCs w:val="16"/>
          <w:lang w:val="en-GB"/>
        </w:rPr>
        <w:t>.</w:t>
      </w:r>
      <w:r w:rsidRPr="00123273">
        <w:rPr>
          <w:rFonts w:ascii="Arial Narrow" w:hAnsi="Arial Narrow"/>
          <w:sz w:val="16"/>
          <w:szCs w:val="16"/>
          <w:lang w:val="en-GB"/>
        </w:rPr>
        <w:t>90; very strong (in black): 0</w:t>
      </w:r>
      <w:r>
        <w:rPr>
          <w:rFonts w:ascii="Arial Narrow" w:hAnsi="Arial Narrow"/>
          <w:sz w:val="16"/>
          <w:szCs w:val="16"/>
          <w:lang w:val="en-GB"/>
        </w:rPr>
        <w:t>.</w:t>
      </w:r>
      <w:r w:rsidRPr="00123273">
        <w:rPr>
          <w:rFonts w:ascii="Arial Narrow" w:hAnsi="Arial Narrow"/>
          <w:sz w:val="16"/>
          <w:szCs w:val="16"/>
          <w:lang w:val="en-GB"/>
        </w:rPr>
        <w:t>90 to 1</w:t>
      </w:r>
      <w:r>
        <w:rPr>
          <w:rFonts w:ascii="Arial Narrow" w:hAnsi="Arial Narrow"/>
          <w:sz w:val="16"/>
          <w:szCs w:val="16"/>
          <w:lang w:val="en-GB"/>
        </w:rPr>
        <w:t>.</w:t>
      </w:r>
      <w:r w:rsidRPr="00123273">
        <w:rPr>
          <w:rFonts w:ascii="Arial Narrow" w:hAnsi="Arial Narrow"/>
          <w:sz w:val="16"/>
          <w:szCs w:val="16"/>
          <w:lang w:val="en-GB"/>
        </w:rPr>
        <w:t>00</w:t>
      </w:r>
      <w:r>
        <w:rPr>
          <w:rFonts w:ascii="Arial Narrow" w:hAnsi="Arial Narrow"/>
          <w:sz w:val="16"/>
          <w:szCs w:val="16"/>
          <w:lang w:val="en-GB"/>
        </w:rPr>
        <w:t>.</w:t>
      </w:r>
    </w:p>
    <w:p w:rsidR="007F438C" w:rsidRPr="0097383B" w:rsidRDefault="007F438C" w:rsidP="00A549C2">
      <w:pPr>
        <w:ind w:right="1178"/>
        <w:jc w:val="both"/>
        <w:rPr>
          <w:rFonts w:ascii="Arial Narrow" w:hAnsi="Arial Narrow"/>
          <w:sz w:val="16"/>
          <w:szCs w:val="16"/>
          <w:lang w:val="en-GB"/>
        </w:rPr>
      </w:pPr>
      <w:r>
        <w:rPr>
          <w:rFonts w:ascii="Arial Narrow" w:hAnsi="Arial Narrow"/>
          <w:sz w:val="16"/>
          <w:szCs w:val="16"/>
          <w:lang w:val="en-GB"/>
        </w:rPr>
        <w:t xml:space="preserve">Levels of significance: </w:t>
      </w:r>
      <w:r w:rsidRPr="00107BA0">
        <w:rPr>
          <w:rFonts w:ascii="Arial Narrow" w:hAnsi="Arial Narrow"/>
          <w:sz w:val="16"/>
          <w:szCs w:val="16"/>
          <w:lang w:val="en-GB"/>
        </w:rPr>
        <w:t>ns non-significant value; * significant at P &lt; 0.05; ** significant at P &lt; 0.01; *** significant at P &lt; 0.001</w:t>
      </w:r>
    </w:p>
    <w:sectPr w:rsidR="007F438C" w:rsidRPr="0097383B" w:rsidSect="001345A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5B56" w:rsidRDefault="00F25B56">
      <w:r>
        <w:separator/>
      </w:r>
    </w:p>
  </w:endnote>
  <w:endnote w:type="continuationSeparator" w:id="0">
    <w:p w:rsidR="00F25B56" w:rsidRDefault="00F25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PTimesB">
    <w:altName w:val="Gill Sans M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438C" w:rsidRDefault="007F438C" w:rsidP="000F69B5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7F438C" w:rsidRDefault="007F438C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438C" w:rsidRDefault="007F438C" w:rsidP="001345A9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45A9" w:rsidRDefault="001345A9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5B56" w:rsidRDefault="00F25B56">
      <w:r>
        <w:separator/>
      </w:r>
    </w:p>
  </w:footnote>
  <w:footnote w:type="continuationSeparator" w:id="0">
    <w:p w:rsidR="00F25B56" w:rsidRDefault="00F25B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45A9" w:rsidRDefault="001345A9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45A9" w:rsidRDefault="001345A9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45A9" w:rsidRDefault="001345A9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2CE00DE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927C2BF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4BE296D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83FAA33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D71610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DF6083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2967BE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8BE80E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FE2BA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1C380C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74A60D7"/>
    <w:multiLevelType w:val="hybridMultilevel"/>
    <w:tmpl w:val="C5AE6010"/>
    <w:lvl w:ilvl="0" w:tplc="D28A7AE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A043F0A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E8EC82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BCE4C6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D92A75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9A615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2ACB5F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02E14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F2325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43B581B"/>
    <w:multiLevelType w:val="hybridMultilevel"/>
    <w:tmpl w:val="1B8E9622"/>
    <w:lvl w:ilvl="0" w:tplc="67A498E6">
      <w:start w:val="1"/>
      <w:numFmt w:val="decimal"/>
      <w:lvlText w:val="%1."/>
      <w:lvlJc w:val="left"/>
      <w:pPr>
        <w:tabs>
          <w:tab w:val="num" w:pos="1065"/>
        </w:tabs>
        <w:ind w:left="1065" w:hanging="705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20690715"/>
    <w:multiLevelType w:val="hybridMultilevel"/>
    <w:tmpl w:val="4AB6782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>
    <w:nsid w:val="28B67E41"/>
    <w:multiLevelType w:val="hybridMultilevel"/>
    <w:tmpl w:val="C88E63AE"/>
    <w:lvl w:ilvl="0" w:tplc="08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29C34947"/>
    <w:multiLevelType w:val="hybridMultilevel"/>
    <w:tmpl w:val="0E44C972"/>
    <w:lvl w:ilvl="0" w:tplc="E624B772">
      <w:start w:val="13"/>
      <w:numFmt w:val="bullet"/>
      <w:lvlText w:val="-"/>
      <w:lvlJc w:val="left"/>
      <w:pPr>
        <w:ind w:left="720" w:hanging="360"/>
      </w:pPr>
      <w:rPr>
        <w:rFonts w:ascii="Times New Roman" w:eastAsia="SimSun" w:hAnsi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92631E0"/>
    <w:multiLevelType w:val="hybridMultilevel"/>
    <w:tmpl w:val="381E3E6C"/>
    <w:lvl w:ilvl="0" w:tplc="21286B9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01CC594">
      <w:start w:val="1447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358960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50D47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1E42E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010E18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BF81FF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B90BC0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262B2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B696F3F"/>
    <w:multiLevelType w:val="hybridMultilevel"/>
    <w:tmpl w:val="C9CC28AA"/>
    <w:lvl w:ilvl="0" w:tplc="08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E12071C"/>
    <w:multiLevelType w:val="hybridMultilevel"/>
    <w:tmpl w:val="B6E4E4FC"/>
    <w:lvl w:ilvl="0" w:tplc="4A0AD23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44180070"/>
    <w:multiLevelType w:val="hybridMultilevel"/>
    <w:tmpl w:val="5718BC3A"/>
    <w:lvl w:ilvl="0" w:tplc="EFB21BBC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8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5563954"/>
    <w:multiLevelType w:val="hybridMultilevel"/>
    <w:tmpl w:val="466AB93E"/>
    <w:lvl w:ilvl="0" w:tplc="5F8877AA">
      <w:start w:val="1"/>
      <w:numFmt w:val="decimal"/>
      <w:lvlText w:val="%1."/>
      <w:lvlJc w:val="left"/>
      <w:pPr>
        <w:tabs>
          <w:tab w:val="num" w:pos="1065"/>
        </w:tabs>
        <w:ind w:left="1065" w:hanging="360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tabs>
          <w:tab w:val="num" w:pos="1785"/>
        </w:tabs>
        <w:ind w:left="1785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tabs>
          <w:tab w:val="num" w:pos="2505"/>
        </w:tabs>
        <w:ind w:left="2505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tabs>
          <w:tab w:val="num" w:pos="3225"/>
        </w:tabs>
        <w:ind w:left="3225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tabs>
          <w:tab w:val="num" w:pos="3945"/>
        </w:tabs>
        <w:ind w:left="3945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tabs>
          <w:tab w:val="num" w:pos="4665"/>
        </w:tabs>
        <w:ind w:left="4665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tabs>
          <w:tab w:val="num" w:pos="5385"/>
        </w:tabs>
        <w:ind w:left="5385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tabs>
          <w:tab w:val="num" w:pos="6105"/>
        </w:tabs>
        <w:ind w:left="6105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tabs>
          <w:tab w:val="num" w:pos="6825"/>
        </w:tabs>
        <w:ind w:left="6825" w:hanging="180"/>
      </w:pPr>
      <w:rPr>
        <w:rFonts w:cs="Times New Roman"/>
      </w:rPr>
    </w:lvl>
  </w:abstractNum>
  <w:abstractNum w:abstractNumId="20">
    <w:nsid w:val="46AC6EA2"/>
    <w:multiLevelType w:val="hybridMultilevel"/>
    <w:tmpl w:val="F18C37AE"/>
    <w:lvl w:ilvl="0" w:tplc="1B668FC4">
      <w:start w:val="1"/>
      <w:numFmt w:val="decimal"/>
      <w:lvlText w:val="%1."/>
      <w:lvlJc w:val="left"/>
      <w:pPr>
        <w:ind w:left="705" w:hanging="645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abstractNum w:abstractNumId="21">
    <w:nsid w:val="52CD3D38"/>
    <w:multiLevelType w:val="hybridMultilevel"/>
    <w:tmpl w:val="BFAEFDF8"/>
    <w:lvl w:ilvl="0" w:tplc="47808932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2">
    <w:nsid w:val="5C79464B"/>
    <w:multiLevelType w:val="hybridMultilevel"/>
    <w:tmpl w:val="CB1A344A"/>
    <w:lvl w:ilvl="0" w:tplc="4680289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CE7E84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090014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B6DC5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914B7A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8298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6E79B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023BB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90CF33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DB11975"/>
    <w:multiLevelType w:val="hybridMultilevel"/>
    <w:tmpl w:val="AB927EDC"/>
    <w:lvl w:ilvl="0" w:tplc="22186102">
      <w:start w:val="1"/>
      <w:numFmt w:val="bullet"/>
      <w:pStyle w:val="Lista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3A61386">
      <w:start w:val="1"/>
      <w:numFmt w:val="bullet"/>
      <w:pStyle w:val="Lista2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1EA3A2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16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7"/>
  </w:num>
  <w:num w:numId="3">
    <w:abstractNumId w:val="7"/>
  </w:num>
  <w:num w:numId="4">
    <w:abstractNumId w:val="7"/>
  </w:num>
  <w:num w:numId="5">
    <w:abstractNumId w:val="7"/>
  </w:num>
  <w:num w:numId="6">
    <w:abstractNumId w:val="7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7"/>
  </w:num>
  <w:num w:numId="14">
    <w:abstractNumId w:val="7"/>
  </w:num>
  <w:num w:numId="1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8"/>
  </w:num>
  <w:num w:numId="17">
    <w:abstractNumId w:val="15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  <w:num w:numId="28">
    <w:abstractNumId w:val="23"/>
  </w:num>
  <w:num w:numId="29">
    <w:abstractNumId w:val="13"/>
  </w:num>
  <w:num w:numId="30">
    <w:abstractNumId w:val="19"/>
  </w:num>
  <w:num w:numId="31">
    <w:abstractNumId w:val="11"/>
  </w:num>
  <w:num w:numId="32">
    <w:abstractNumId w:val="16"/>
  </w:num>
  <w:num w:numId="33">
    <w:abstractNumId w:val="17"/>
  </w:num>
  <w:num w:numId="34">
    <w:abstractNumId w:val="10"/>
  </w:num>
  <w:num w:numId="35">
    <w:abstractNumId w:val="14"/>
  </w:num>
  <w:num w:numId="36">
    <w:abstractNumId w:val="21"/>
  </w:num>
  <w:num w:numId="37">
    <w:abstractNumId w:val="22"/>
  </w:num>
  <w:num w:numId="3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61C61"/>
    <w:rsid w:val="00000B86"/>
    <w:rsid w:val="0000512D"/>
    <w:rsid w:val="00010FF0"/>
    <w:rsid w:val="00013077"/>
    <w:rsid w:val="00013D2F"/>
    <w:rsid w:val="000227D6"/>
    <w:rsid w:val="00023154"/>
    <w:rsid w:val="000238BF"/>
    <w:rsid w:val="00025E8F"/>
    <w:rsid w:val="00032ED3"/>
    <w:rsid w:val="00033922"/>
    <w:rsid w:val="00034E18"/>
    <w:rsid w:val="00041E60"/>
    <w:rsid w:val="00044F98"/>
    <w:rsid w:val="00050323"/>
    <w:rsid w:val="00051E61"/>
    <w:rsid w:val="00055186"/>
    <w:rsid w:val="00055B60"/>
    <w:rsid w:val="0005735F"/>
    <w:rsid w:val="00057998"/>
    <w:rsid w:val="00062032"/>
    <w:rsid w:val="0006264D"/>
    <w:rsid w:val="00063136"/>
    <w:rsid w:val="000715A4"/>
    <w:rsid w:val="00073E92"/>
    <w:rsid w:val="0008005C"/>
    <w:rsid w:val="000861B4"/>
    <w:rsid w:val="00092913"/>
    <w:rsid w:val="00092C1A"/>
    <w:rsid w:val="00096839"/>
    <w:rsid w:val="000A59F1"/>
    <w:rsid w:val="000A6B08"/>
    <w:rsid w:val="000A719F"/>
    <w:rsid w:val="000A7421"/>
    <w:rsid w:val="000B5978"/>
    <w:rsid w:val="000B5D93"/>
    <w:rsid w:val="000C189D"/>
    <w:rsid w:val="000C18C9"/>
    <w:rsid w:val="000C3F29"/>
    <w:rsid w:val="000C4C82"/>
    <w:rsid w:val="000D029A"/>
    <w:rsid w:val="000D1758"/>
    <w:rsid w:val="000D6356"/>
    <w:rsid w:val="000E011F"/>
    <w:rsid w:val="000E0A5D"/>
    <w:rsid w:val="000E4016"/>
    <w:rsid w:val="000E5C69"/>
    <w:rsid w:val="000E7FC8"/>
    <w:rsid w:val="000F09E6"/>
    <w:rsid w:val="000F0C83"/>
    <w:rsid w:val="000F2E58"/>
    <w:rsid w:val="000F3AD7"/>
    <w:rsid w:val="000F45B1"/>
    <w:rsid w:val="000F69B5"/>
    <w:rsid w:val="00105F20"/>
    <w:rsid w:val="001061B4"/>
    <w:rsid w:val="00107BA0"/>
    <w:rsid w:val="00122795"/>
    <w:rsid w:val="00123273"/>
    <w:rsid w:val="00123539"/>
    <w:rsid w:val="00123FD0"/>
    <w:rsid w:val="0012646F"/>
    <w:rsid w:val="001345A9"/>
    <w:rsid w:val="00134C1A"/>
    <w:rsid w:val="001375CD"/>
    <w:rsid w:val="0014035D"/>
    <w:rsid w:val="0014464E"/>
    <w:rsid w:val="00145720"/>
    <w:rsid w:val="00147D55"/>
    <w:rsid w:val="001550BC"/>
    <w:rsid w:val="001560BA"/>
    <w:rsid w:val="001562BD"/>
    <w:rsid w:val="00157CA8"/>
    <w:rsid w:val="00161156"/>
    <w:rsid w:val="0016330C"/>
    <w:rsid w:val="00167841"/>
    <w:rsid w:val="00173656"/>
    <w:rsid w:val="00175967"/>
    <w:rsid w:val="001765B2"/>
    <w:rsid w:val="001800D3"/>
    <w:rsid w:val="001816AE"/>
    <w:rsid w:val="001912A8"/>
    <w:rsid w:val="00193273"/>
    <w:rsid w:val="001934AD"/>
    <w:rsid w:val="001A10EE"/>
    <w:rsid w:val="001A7922"/>
    <w:rsid w:val="001B3502"/>
    <w:rsid w:val="001C02DE"/>
    <w:rsid w:val="001C2FCC"/>
    <w:rsid w:val="001C45E0"/>
    <w:rsid w:val="001C7351"/>
    <w:rsid w:val="001D7DF0"/>
    <w:rsid w:val="001E05B3"/>
    <w:rsid w:val="001E7584"/>
    <w:rsid w:val="001F40A8"/>
    <w:rsid w:val="00203EB9"/>
    <w:rsid w:val="00210155"/>
    <w:rsid w:val="00225C12"/>
    <w:rsid w:val="0023062B"/>
    <w:rsid w:val="002376EC"/>
    <w:rsid w:val="0024134D"/>
    <w:rsid w:val="0024148A"/>
    <w:rsid w:val="00250370"/>
    <w:rsid w:val="00255AD8"/>
    <w:rsid w:val="00256C69"/>
    <w:rsid w:val="00257174"/>
    <w:rsid w:val="00261DE5"/>
    <w:rsid w:val="00262F17"/>
    <w:rsid w:val="00263639"/>
    <w:rsid w:val="002649CC"/>
    <w:rsid w:val="002719C9"/>
    <w:rsid w:val="00273EDD"/>
    <w:rsid w:val="00275F48"/>
    <w:rsid w:val="00286A93"/>
    <w:rsid w:val="00290829"/>
    <w:rsid w:val="00296411"/>
    <w:rsid w:val="002964F7"/>
    <w:rsid w:val="002A19B9"/>
    <w:rsid w:val="002B0B3E"/>
    <w:rsid w:val="002B36D3"/>
    <w:rsid w:val="002B4CC8"/>
    <w:rsid w:val="002B7960"/>
    <w:rsid w:val="002B7D61"/>
    <w:rsid w:val="002C7E63"/>
    <w:rsid w:val="002D0AEB"/>
    <w:rsid w:val="002D1E66"/>
    <w:rsid w:val="002D229D"/>
    <w:rsid w:val="002D326C"/>
    <w:rsid w:val="002D527D"/>
    <w:rsid w:val="002D5B52"/>
    <w:rsid w:val="002D7C63"/>
    <w:rsid w:val="002D7F27"/>
    <w:rsid w:val="002E0BF1"/>
    <w:rsid w:val="002E2E10"/>
    <w:rsid w:val="002E4DF5"/>
    <w:rsid w:val="002E6C15"/>
    <w:rsid w:val="002F2ADF"/>
    <w:rsid w:val="002F6235"/>
    <w:rsid w:val="00300301"/>
    <w:rsid w:val="003036F4"/>
    <w:rsid w:val="00303CD3"/>
    <w:rsid w:val="00306FC5"/>
    <w:rsid w:val="00313C27"/>
    <w:rsid w:val="00314023"/>
    <w:rsid w:val="00317A46"/>
    <w:rsid w:val="0032172E"/>
    <w:rsid w:val="003227ED"/>
    <w:rsid w:val="00324663"/>
    <w:rsid w:val="00326129"/>
    <w:rsid w:val="00332852"/>
    <w:rsid w:val="003331E1"/>
    <w:rsid w:val="00333B4A"/>
    <w:rsid w:val="00342674"/>
    <w:rsid w:val="00343BAF"/>
    <w:rsid w:val="003452AC"/>
    <w:rsid w:val="00352A86"/>
    <w:rsid w:val="00353C21"/>
    <w:rsid w:val="00354140"/>
    <w:rsid w:val="00357096"/>
    <w:rsid w:val="003610DA"/>
    <w:rsid w:val="00361906"/>
    <w:rsid w:val="003632FA"/>
    <w:rsid w:val="00365122"/>
    <w:rsid w:val="00367713"/>
    <w:rsid w:val="00367D53"/>
    <w:rsid w:val="00372375"/>
    <w:rsid w:val="003723D5"/>
    <w:rsid w:val="0038613A"/>
    <w:rsid w:val="00386BC5"/>
    <w:rsid w:val="00387814"/>
    <w:rsid w:val="00390086"/>
    <w:rsid w:val="003A015C"/>
    <w:rsid w:val="003A0996"/>
    <w:rsid w:val="003A366C"/>
    <w:rsid w:val="003C4D46"/>
    <w:rsid w:val="003C7A6E"/>
    <w:rsid w:val="003C7DF5"/>
    <w:rsid w:val="003D36F1"/>
    <w:rsid w:val="003E0717"/>
    <w:rsid w:val="003E07F3"/>
    <w:rsid w:val="003E62DA"/>
    <w:rsid w:val="003E799D"/>
    <w:rsid w:val="003F3EA2"/>
    <w:rsid w:val="003F4947"/>
    <w:rsid w:val="003F643D"/>
    <w:rsid w:val="00400A69"/>
    <w:rsid w:val="004038ED"/>
    <w:rsid w:val="00417F33"/>
    <w:rsid w:val="0042407F"/>
    <w:rsid w:val="00427D61"/>
    <w:rsid w:val="004309BC"/>
    <w:rsid w:val="00434307"/>
    <w:rsid w:val="00436BC9"/>
    <w:rsid w:val="004371A2"/>
    <w:rsid w:val="00442D65"/>
    <w:rsid w:val="00447A46"/>
    <w:rsid w:val="00452006"/>
    <w:rsid w:val="004567F8"/>
    <w:rsid w:val="00457087"/>
    <w:rsid w:val="004645E2"/>
    <w:rsid w:val="00467CE5"/>
    <w:rsid w:val="004733E4"/>
    <w:rsid w:val="004768C8"/>
    <w:rsid w:val="004775C1"/>
    <w:rsid w:val="00482AFD"/>
    <w:rsid w:val="00484951"/>
    <w:rsid w:val="00485654"/>
    <w:rsid w:val="004973A7"/>
    <w:rsid w:val="004A0A30"/>
    <w:rsid w:val="004A0FCA"/>
    <w:rsid w:val="004A650A"/>
    <w:rsid w:val="004B72FB"/>
    <w:rsid w:val="004B7C6E"/>
    <w:rsid w:val="004B7E94"/>
    <w:rsid w:val="004C2601"/>
    <w:rsid w:val="004C491C"/>
    <w:rsid w:val="004C7856"/>
    <w:rsid w:val="004D7F8F"/>
    <w:rsid w:val="004E03E6"/>
    <w:rsid w:val="004E142E"/>
    <w:rsid w:val="004E2278"/>
    <w:rsid w:val="004E4FC3"/>
    <w:rsid w:val="004E677E"/>
    <w:rsid w:val="004E6A83"/>
    <w:rsid w:val="004E6EA1"/>
    <w:rsid w:val="004F1DB0"/>
    <w:rsid w:val="004F2DE8"/>
    <w:rsid w:val="00510C79"/>
    <w:rsid w:val="00517B50"/>
    <w:rsid w:val="00520B64"/>
    <w:rsid w:val="00520F50"/>
    <w:rsid w:val="00526CA6"/>
    <w:rsid w:val="00531CE7"/>
    <w:rsid w:val="005455E7"/>
    <w:rsid w:val="00557416"/>
    <w:rsid w:val="00561201"/>
    <w:rsid w:val="00563613"/>
    <w:rsid w:val="00563E82"/>
    <w:rsid w:val="00564ED2"/>
    <w:rsid w:val="00565C7B"/>
    <w:rsid w:val="00566844"/>
    <w:rsid w:val="00566FEA"/>
    <w:rsid w:val="00567F44"/>
    <w:rsid w:val="005704F3"/>
    <w:rsid w:val="005707EF"/>
    <w:rsid w:val="0057214F"/>
    <w:rsid w:val="005734D5"/>
    <w:rsid w:val="005735C9"/>
    <w:rsid w:val="00575339"/>
    <w:rsid w:val="00577041"/>
    <w:rsid w:val="005A10E1"/>
    <w:rsid w:val="005A6728"/>
    <w:rsid w:val="005B7160"/>
    <w:rsid w:val="005B7941"/>
    <w:rsid w:val="005C05EB"/>
    <w:rsid w:val="005C52B4"/>
    <w:rsid w:val="005C5C45"/>
    <w:rsid w:val="005C60A9"/>
    <w:rsid w:val="005C6281"/>
    <w:rsid w:val="005C6C24"/>
    <w:rsid w:val="005D68D4"/>
    <w:rsid w:val="005E5419"/>
    <w:rsid w:val="005F0F61"/>
    <w:rsid w:val="005F11ED"/>
    <w:rsid w:val="005F34C9"/>
    <w:rsid w:val="005F445E"/>
    <w:rsid w:val="005F4692"/>
    <w:rsid w:val="005F6636"/>
    <w:rsid w:val="005F752A"/>
    <w:rsid w:val="00600192"/>
    <w:rsid w:val="00610F8D"/>
    <w:rsid w:val="006243EB"/>
    <w:rsid w:val="006363E9"/>
    <w:rsid w:val="00636CAC"/>
    <w:rsid w:val="00640B22"/>
    <w:rsid w:val="00641E01"/>
    <w:rsid w:val="006428C9"/>
    <w:rsid w:val="006431B8"/>
    <w:rsid w:val="00643D78"/>
    <w:rsid w:val="00651248"/>
    <w:rsid w:val="00651EF5"/>
    <w:rsid w:val="006578C2"/>
    <w:rsid w:val="00660282"/>
    <w:rsid w:val="00667CC3"/>
    <w:rsid w:val="00671FAD"/>
    <w:rsid w:val="0068074F"/>
    <w:rsid w:val="00686E77"/>
    <w:rsid w:val="00690296"/>
    <w:rsid w:val="00690401"/>
    <w:rsid w:val="006910A4"/>
    <w:rsid w:val="00694D35"/>
    <w:rsid w:val="00696152"/>
    <w:rsid w:val="006A0DFB"/>
    <w:rsid w:val="006A11BA"/>
    <w:rsid w:val="006B0FE0"/>
    <w:rsid w:val="006B595A"/>
    <w:rsid w:val="006B7864"/>
    <w:rsid w:val="006C35AE"/>
    <w:rsid w:val="006C7DA6"/>
    <w:rsid w:val="006D5481"/>
    <w:rsid w:val="006D6D33"/>
    <w:rsid w:val="006E5451"/>
    <w:rsid w:val="006F533C"/>
    <w:rsid w:val="00700CEC"/>
    <w:rsid w:val="0070276C"/>
    <w:rsid w:val="00711939"/>
    <w:rsid w:val="00717EAC"/>
    <w:rsid w:val="007211EC"/>
    <w:rsid w:val="00721FA8"/>
    <w:rsid w:val="0072237C"/>
    <w:rsid w:val="00722B69"/>
    <w:rsid w:val="00730D47"/>
    <w:rsid w:val="00732263"/>
    <w:rsid w:val="007324EA"/>
    <w:rsid w:val="00732CE6"/>
    <w:rsid w:val="00736DED"/>
    <w:rsid w:val="007472A7"/>
    <w:rsid w:val="00750F3F"/>
    <w:rsid w:val="0075100D"/>
    <w:rsid w:val="00752269"/>
    <w:rsid w:val="00752523"/>
    <w:rsid w:val="0075499A"/>
    <w:rsid w:val="0076038B"/>
    <w:rsid w:val="00761C61"/>
    <w:rsid w:val="00766ABE"/>
    <w:rsid w:val="007672C5"/>
    <w:rsid w:val="007709A6"/>
    <w:rsid w:val="00774171"/>
    <w:rsid w:val="0078064D"/>
    <w:rsid w:val="00780E37"/>
    <w:rsid w:val="00781E8E"/>
    <w:rsid w:val="007856FC"/>
    <w:rsid w:val="00787105"/>
    <w:rsid w:val="00787E26"/>
    <w:rsid w:val="00791E7D"/>
    <w:rsid w:val="00792015"/>
    <w:rsid w:val="0079347B"/>
    <w:rsid w:val="007938EF"/>
    <w:rsid w:val="007971F7"/>
    <w:rsid w:val="007B2653"/>
    <w:rsid w:val="007B294D"/>
    <w:rsid w:val="007B550F"/>
    <w:rsid w:val="007B5532"/>
    <w:rsid w:val="007C2A23"/>
    <w:rsid w:val="007C6A70"/>
    <w:rsid w:val="007D0CBF"/>
    <w:rsid w:val="007D71CE"/>
    <w:rsid w:val="007D7B6A"/>
    <w:rsid w:val="007E3513"/>
    <w:rsid w:val="007E4D39"/>
    <w:rsid w:val="007E6972"/>
    <w:rsid w:val="007F0DF0"/>
    <w:rsid w:val="007F0FB8"/>
    <w:rsid w:val="007F232A"/>
    <w:rsid w:val="007F438C"/>
    <w:rsid w:val="007F6504"/>
    <w:rsid w:val="0080757B"/>
    <w:rsid w:val="0081607E"/>
    <w:rsid w:val="00817DCC"/>
    <w:rsid w:val="008269D7"/>
    <w:rsid w:val="008307D4"/>
    <w:rsid w:val="00830894"/>
    <w:rsid w:val="00832816"/>
    <w:rsid w:val="008330AA"/>
    <w:rsid w:val="0083399D"/>
    <w:rsid w:val="00834F9E"/>
    <w:rsid w:val="0084106D"/>
    <w:rsid w:val="0084455A"/>
    <w:rsid w:val="008455C4"/>
    <w:rsid w:val="008474D7"/>
    <w:rsid w:val="008525C6"/>
    <w:rsid w:val="00853D2E"/>
    <w:rsid w:val="00854959"/>
    <w:rsid w:val="0086100D"/>
    <w:rsid w:val="00861BFE"/>
    <w:rsid w:val="008620DD"/>
    <w:rsid w:val="0086365E"/>
    <w:rsid w:val="0086432C"/>
    <w:rsid w:val="00866E69"/>
    <w:rsid w:val="00870887"/>
    <w:rsid w:val="00873D02"/>
    <w:rsid w:val="008773F3"/>
    <w:rsid w:val="00882A6E"/>
    <w:rsid w:val="00883583"/>
    <w:rsid w:val="00884B14"/>
    <w:rsid w:val="00885095"/>
    <w:rsid w:val="008905B6"/>
    <w:rsid w:val="008907A2"/>
    <w:rsid w:val="00892667"/>
    <w:rsid w:val="00893648"/>
    <w:rsid w:val="00893AD2"/>
    <w:rsid w:val="0089781D"/>
    <w:rsid w:val="008A1B30"/>
    <w:rsid w:val="008A2144"/>
    <w:rsid w:val="008A45D7"/>
    <w:rsid w:val="008A4856"/>
    <w:rsid w:val="008B0B07"/>
    <w:rsid w:val="008B1525"/>
    <w:rsid w:val="008B28F4"/>
    <w:rsid w:val="008B391B"/>
    <w:rsid w:val="008B6151"/>
    <w:rsid w:val="008C2968"/>
    <w:rsid w:val="008C3C9F"/>
    <w:rsid w:val="008C56AE"/>
    <w:rsid w:val="008C5825"/>
    <w:rsid w:val="008C6C49"/>
    <w:rsid w:val="008C7CAE"/>
    <w:rsid w:val="008D351C"/>
    <w:rsid w:val="008D441D"/>
    <w:rsid w:val="008D5E13"/>
    <w:rsid w:val="008D632C"/>
    <w:rsid w:val="008E2B9F"/>
    <w:rsid w:val="008F41C2"/>
    <w:rsid w:val="008F6D49"/>
    <w:rsid w:val="00903089"/>
    <w:rsid w:val="00904FC9"/>
    <w:rsid w:val="0090595B"/>
    <w:rsid w:val="00905F58"/>
    <w:rsid w:val="0090683E"/>
    <w:rsid w:val="00912CEF"/>
    <w:rsid w:val="00914D35"/>
    <w:rsid w:val="00920883"/>
    <w:rsid w:val="009328CB"/>
    <w:rsid w:val="009419C3"/>
    <w:rsid w:val="00943CA6"/>
    <w:rsid w:val="00944F99"/>
    <w:rsid w:val="00947559"/>
    <w:rsid w:val="00951B5E"/>
    <w:rsid w:val="00951D29"/>
    <w:rsid w:val="0095264D"/>
    <w:rsid w:val="009533E9"/>
    <w:rsid w:val="009536CB"/>
    <w:rsid w:val="0095530F"/>
    <w:rsid w:val="00956046"/>
    <w:rsid w:val="00961CC3"/>
    <w:rsid w:val="0096255B"/>
    <w:rsid w:val="00964970"/>
    <w:rsid w:val="009663BE"/>
    <w:rsid w:val="00972D9C"/>
    <w:rsid w:val="0097383B"/>
    <w:rsid w:val="00975C5A"/>
    <w:rsid w:val="00976F51"/>
    <w:rsid w:val="00977D89"/>
    <w:rsid w:val="00982C6F"/>
    <w:rsid w:val="009864F9"/>
    <w:rsid w:val="00986B73"/>
    <w:rsid w:val="009A01BD"/>
    <w:rsid w:val="009A11C8"/>
    <w:rsid w:val="009B786E"/>
    <w:rsid w:val="009C0194"/>
    <w:rsid w:val="009C0BB2"/>
    <w:rsid w:val="009C2F6D"/>
    <w:rsid w:val="009C4199"/>
    <w:rsid w:val="009C6687"/>
    <w:rsid w:val="009D07CB"/>
    <w:rsid w:val="009D137A"/>
    <w:rsid w:val="009D60F6"/>
    <w:rsid w:val="009D6525"/>
    <w:rsid w:val="009E166F"/>
    <w:rsid w:val="009E2DBA"/>
    <w:rsid w:val="009E3337"/>
    <w:rsid w:val="009E7C16"/>
    <w:rsid w:val="009F1366"/>
    <w:rsid w:val="009F1CF2"/>
    <w:rsid w:val="00A0535A"/>
    <w:rsid w:val="00A05B8C"/>
    <w:rsid w:val="00A10CD6"/>
    <w:rsid w:val="00A15067"/>
    <w:rsid w:val="00A269CD"/>
    <w:rsid w:val="00A31A6F"/>
    <w:rsid w:val="00A330D4"/>
    <w:rsid w:val="00A35343"/>
    <w:rsid w:val="00A36DA1"/>
    <w:rsid w:val="00A4592C"/>
    <w:rsid w:val="00A46291"/>
    <w:rsid w:val="00A46654"/>
    <w:rsid w:val="00A50BD8"/>
    <w:rsid w:val="00A53754"/>
    <w:rsid w:val="00A543BA"/>
    <w:rsid w:val="00A54817"/>
    <w:rsid w:val="00A549C2"/>
    <w:rsid w:val="00A549FB"/>
    <w:rsid w:val="00A57227"/>
    <w:rsid w:val="00A666E5"/>
    <w:rsid w:val="00A677DA"/>
    <w:rsid w:val="00A67A53"/>
    <w:rsid w:val="00A705DD"/>
    <w:rsid w:val="00A73CF1"/>
    <w:rsid w:val="00A75CF6"/>
    <w:rsid w:val="00A84EE1"/>
    <w:rsid w:val="00A90432"/>
    <w:rsid w:val="00A9115F"/>
    <w:rsid w:val="00A93A64"/>
    <w:rsid w:val="00A9401B"/>
    <w:rsid w:val="00A96488"/>
    <w:rsid w:val="00AA258C"/>
    <w:rsid w:val="00AA40E0"/>
    <w:rsid w:val="00AA7F8C"/>
    <w:rsid w:val="00AB57AD"/>
    <w:rsid w:val="00AB66EF"/>
    <w:rsid w:val="00AB6EA0"/>
    <w:rsid w:val="00AC08E0"/>
    <w:rsid w:val="00AC16A6"/>
    <w:rsid w:val="00AC3F99"/>
    <w:rsid w:val="00AC740D"/>
    <w:rsid w:val="00AD21DC"/>
    <w:rsid w:val="00AD5CFC"/>
    <w:rsid w:val="00AD7118"/>
    <w:rsid w:val="00AE1389"/>
    <w:rsid w:val="00AE523C"/>
    <w:rsid w:val="00AF273C"/>
    <w:rsid w:val="00AF7F05"/>
    <w:rsid w:val="00B0124A"/>
    <w:rsid w:val="00B04E2F"/>
    <w:rsid w:val="00B10BAB"/>
    <w:rsid w:val="00B125EC"/>
    <w:rsid w:val="00B1299C"/>
    <w:rsid w:val="00B144EE"/>
    <w:rsid w:val="00B14711"/>
    <w:rsid w:val="00B14DE9"/>
    <w:rsid w:val="00B15A0B"/>
    <w:rsid w:val="00B261A6"/>
    <w:rsid w:val="00B2629D"/>
    <w:rsid w:val="00B26CBC"/>
    <w:rsid w:val="00B31F1E"/>
    <w:rsid w:val="00B4096B"/>
    <w:rsid w:val="00B414E9"/>
    <w:rsid w:val="00B42FA6"/>
    <w:rsid w:val="00B43A55"/>
    <w:rsid w:val="00B43E48"/>
    <w:rsid w:val="00B460B4"/>
    <w:rsid w:val="00B5063E"/>
    <w:rsid w:val="00B51A14"/>
    <w:rsid w:val="00B51D9D"/>
    <w:rsid w:val="00B52074"/>
    <w:rsid w:val="00B523F9"/>
    <w:rsid w:val="00B56C44"/>
    <w:rsid w:val="00B60B4B"/>
    <w:rsid w:val="00B62794"/>
    <w:rsid w:val="00B70701"/>
    <w:rsid w:val="00B74CC3"/>
    <w:rsid w:val="00B82092"/>
    <w:rsid w:val="00B85A5C"/>
    <w:rsid w:val="00B925F5"/>
    <w:rsid w:val="00B92BF1"/>
    <w:rsid w:val="00B92EA9"/>
    <w:rsid w:val="00B936CB"/>
    <w:rsid w:val="00B94068"/>
    <w:rsid w:val="00B95800"/>
    <w:rsid w:val="00B95F65"/>
    <w:rsid w:val="00BA45F8"/>
    <w:rsid w:val="00BB14C9"/>
    <w:rsid w:val="00BB2102"/>
    <w:rsid w:val="00BB3DD3"/>
    <w:rsid w:val="00BB592F"/>
    <w:rsid w:val="00BB6D77"/>
    <w:rsid w:val="00BC250B"/>
    <w:rsid w:val="00BC5C85"/>
    <w:rsid w:val="00BD3612"/>
    <w:rsid w:val="00BD5B7A"/>
    <w:rsid w:val="00BE603C"/>
    <w:rsid w:val="00BE63E0"/>
    <w:rsid w:val="00BE6765"/>
    <w:rsid w:val="00BF0647"/>
    <w:rsid w:val="00BF1B27"/>
    <w:rsid w:val="00BF4CF5"/>
    <w:rsid w:val="00C02E74"/>
    <w:rsid w:val="00C03BC3"/>
    <w:rsid w:val="00C05ABB"/>
    <w:rsid w:val="00C128A4"/>
    <w:rsid w:val="00C149DF"/>
    <w:rsid w:val="00C27293"/>
    <w:rsid w:val="00C273AF"/>
    <w:rsid w:val="00C27600"/>
    <w:rsid w:val="00C45773"/>
    <w:rsid w:val="00C53535"/>
    <w:rsid w:val="00C5446E"/>
    <w:rsid w:val="00C61E54"/>
    <w:rsid w:val="00C629D4"/>
    <w:rsid w:val="00C6315F"/>
    <w:rsid w:val="00C63B9C"/>
    <w:rsid w:val="00C671CE"/>
    <w:rsid w:val="00C71048"/>
    <w:rsid w:val="00C71F4F"/>
    <w:rsid w:val="00C73521"/>
    <w:rsid w:val="00C774D1"/>
    <w:rsid w:val="00C77DA9"/>
    <w:rsid w:val="00C877C6"/>
    <w:rsid w:val="00C918CD"/>
    <w:rsid w:val="00CA5F34"/>
    <w:rsid w:val="00CA7697"/>
    <w:rsid w:val="00CA7C26"/>
    <w:rsid w:val="00CB347F"/>
    <w:rsid w:val="00CB4177"/>
    <w:rsid w:val="00CB5741"/>
    <w:rsid w:val="00CB7A27"/>
    <w:rsid w:val="00CB7E47"/>
    <w:rsid w:val="00CC42A4"/>
    <w:rsid w:val="00CD1773"/>
    <w:rsid w:val="00CD395A"/>
    <w:rsid w:val="00CD5E8F"/>
    <w:rsid w:val="00CE12A2"/>
    <w:rsid w:val="00CE541C"/>
    <w:rsid w:val="00CE7210"/>
    <w:rsid w:val="00CE7DB5"/>
    <w:rsid w:val="00CF178D"/>
    <w:rsid w:val="00CF184B"/>
    <w:rsid w:val="00CF3CE3"/>
    <w:rsid w:val="00D010A4"/>
    <w:rsid w:val="00D11A73"/>
    <w:rsid w:val="00D13CD3"/>
    <w:rsid w:val="00D156E0"/>
    <w:rsid w:val="00D239DA"/>
    <w:rsid w:val="00D301F7"/>
    <w:rsid w:val="00D32823"/>
    <w:rsid w:val="00D445F5"/>
    <w:rsid w:val="00D55BC4"/>
    <w:rsid w:val="00D6184A"/>
    <w:rsid w:val="00D63526"/>
    <w:rsid w:val="00D6677C"/>
    <w:rsid w:val="00D66AC5"/>
    <w:rsid w:val="00D66EE4"/>
    <w:rsid w:val="00D72F48"/>
    <w:rsid w:val="00D75D09"/>
    <w:rsid w:val="00D765AA"/>
    <w:rsid w:val="00D81177"/>
    <w:rsid w:val="00D812FF"/>
    <w:rsid w:val="00D95A0F"/>
    <w:rsid w:val="00D95AC3"/>
    <w:rsid w:val="00D977A9"/>
    <w:rsid w:val="00DA1FED"/>
    <w:rsid w:val="00DA502E"/>
    <w:rsid w:val="00DA7D2F"/>
    <w:rsid w:val="00DB7DAD"/>
    <w:rsid w:val="00DC4895"/>
    <w:rsid w:val="00DC7DC1"/>
    <w:rsid w:val="00DD0196"/>
    <w:rsid w:val="00DD0452"/>
    <w:rsid w:val="00DD3020"/>
    <w:rsid w:val="00DD6075"/>
    <w:rsid w:val="00DD7A5E"/>
    <w:rsid w:val="00DE13D1"/>
    <w:rsid w:val="00DE5121"/>
    <w:rsid w:val="00DF264F"/>
    <w:rsid w:val="00DF4E4A"/>
    <w:rsid w:val="00DF500A"/>
    <w:rsid w:val="00DF69BA"/>
    <w:rsid w:val="00DF7825"/>
    <w:rsid w:val="00E01162"/>
    <w:rsid w:val="00E017BF"/>
    <w:rsid w:val="00E01F28"/>
    <w:rsid w:val="00E106A7"/>
    <w:rsid w:val="00E10982"/>
    <w:rsid w:val="00E13183"/>
    <w:rsid w:val="00E15644"/>
    <w:rsid w:val="00E20364"/>
    <w:rsid w:val="00E205E9"/>
    <w:rsid w:val="00E21973"/>
    <w:rsid w:val="00E21CF4"/>
    <w:rsid w:val="00E26ECA"/>
    <w:rsid w:val="00E32793"/>
    <w:rsid w:val="00E32EC2"/>
    <w:rsid w:val="00E36F7B"/>
    <w:rsid w:val="00E43A49"/>
    <w:rsid w:val="00E44762"/>
    <w:rsid w:val="00E46ACB"/>
    <w:rsid w:val="00E5234D"/>
    <w:rsid w:val="00E546ED"/>
    <w:rsid w:val="00E5481C"/>
    <w:rsid w:val="00E54C76"/>
    <w:rsid w:val="00E63D33"/>
    <w:rsid w:val="00E708A8"/>
    <w:rsid w:val="00E746A5"/>
    <w:rsid w:val="00E76D62"/>
    <w:rsid w:val="00E80F65"/>
    <w:rsid w:val="00E81C3F"/>
    <w:rsid w:val="00E83776"/>
    <w:rsid w:val="00E90077"/>
    <w:rsid w:val="00E917CD"/>
    <w:rsid w:val="00EA0CFA"/>
    <w:rsid w:val="00EA17AB"/>
    <w:rsid w:val="00EA484D"/>
    <w:rsid w:val="00EA5A9D"/>
    <w:rsid w:val="00EA7DD6"/>
    <w:rsid w:val="00EB2088"/>
    <w:rsid w:val="00EB45BC"/>
    <w:rsid w:val="00EB58F5"/>
    <w:rsid w:val="00EC3E18"/>
    <w:rsid w:val="00ED3E5E"/>
    <w:rsid w:val="00ED6B62"/>
    <w:rsid w:val="00EE2F0C"/>
    <w:rsid w:val="00EE3146"/>
    <w:rsid w:val="00EF0691"/>
    <w:rsid w:val="00F03D43"/>
    <w:rsid w:val="00F07710"/>
    <w:rsid w:val="00F10B2B"/>
    <w:rsid w:val="00F15EEE"/>
    <w:rsid w:val="00F176C0"/>
    <w:rsid w:val="00F17C42"/>
    <w:rsid w:val="00F25B56"/>
    <w:rsid w:val="00F25F7A"/>
    <w:rsid w:val="00F3085B"/>
    <w:rsid w:val="00F32E2B"/>
    <w:rsid w:val="00F34DED"/>
    <w:rsid w:val="00F37EA0"/>
    <w:rsid w:val="00F405E8"/>
    <w:rsid w:val="00F41286"/>
    <w:rsid w:val="00F4184C"/>
    <w:rsid w:val="00F42203"/>
    <w:rsid w:val="00F53CBC"/>
    <w:rsid w:val="00F560B5"/>
    <w:rsid w:val="00F57133"/>
    <w:rsid w:val="00F60F0F"/>
    <w:rsid w:val="00F657C4"/>
    <w:rsid w:val="00F65A10"/>
    <w:rsid w:val="00F70828"/>
    <w:rsid w:val="00F73A19"/>
    <w:rsid w:val="00F74294"/>
    <w:rsid w:val="00F746F3"/>
    <w:rsid w:val="00F751A5"/>
    <w:rsid w:val="00F81962"/>
    <w:rsid w:val="00F82334"/>
    <w:rsid w:val="00F8247C"/>
    <w:rsid w:val="00F928D1"/>
    <w:rsid w:val="00F94F7D"/>
    <w:rsid w:val="00F95833"/>
    <w:rsid w:val="00FA4DA4"/>
    <w:rsid w:val="00FB181B"/>
    <w:rsid w:val="00FC022E"/>
    <w:rsid w:val="00FD0964"/>
    <w:rsid w:val="00FD0AA3"/>
    <w:rsid w:val="00FD4AB0"/>
    <w:rsid w:val="00FD7F06"/>
    <w:rsid w:val="00FE33F7"/>
    <w:rsid w:val="00FE5A94"/>
    <w:rsid w:val="00FE7A23"/>
    <w:rsid w:val="00FF046E"/>
    <w:rsid w:val="00FF1515"/>
    <w:rsid w:val="00FF53F0"/>
    <w:rsid w:val="00FF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A1A16237-63F6-4237-9BD7-E32C15B10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C61"/>
    <w:rPr>
      <w:rFonts w:ascii="Times New Roman" w:eastAsia="Times New Roman" w:hAnsi="Times New Roman"/>
      <w:sz w:val="24"/>
      <w:szCs w:val="24"/>
      <w:lang w:val="pt-PT" w:eastAsia="pt-PT"/>
    </w:rPr>
  </w:style>
  <w:style w:type="paragraph" w:styleId="Cabealho1">
    <w:name w:val="heading 1"/>
    <w:basedOn w:val="Normal"/>
    <w:next w:val="Normal"/>
    <w:link w:val="Cabealho1Carter"/>
    <w:autoRedefine/>
    <w:uiPriority w:val="99"/>
    <w:qFormat/>
    <w:rsid w:val="00761C61"/>
    <w:pPr>
      <w:keepNext/>
      <w:outlineLvl w:val="0"/>
    </w:pPr>
    <w:rPr>
      <w:rFonts w:cs="Arial"/>
      <w:b/>
      <w:bCs/>
      <w:kern w:val="24"/>
    </w:rPr>
  </w:style>
  <w:style w:type="paragraph" w:styleId="Cabealho2">
    <w:name w:val="heading 2"/>
    <w:basedOn w:val="Normal"/>
    <w:next w:val="Normal"/>
    <w:link w:val="Cabealho2Carter"/>
    <w:uiPriority w:val="99"/>
    <w:qFormat/>
    <w:rsid w:val="00761C61"/>
    <w:pPr>
      <w:keepNext/>
      <w:spacing w:before="240" w:after="60"/>
      <w:ind w:left="840"/>
      <w:outlineLvl w:val="1"/>
    </w:pPr>
    <w:rPr>
      <w:rFonts w:cs="Arial"/>
      <w:b/>
      <w:bCs/>
      <w:i/>
      <w:iCs/>
      <w:szCs w:val="28"/>
    </w:rPr>
  </w:style>
  <w:style w:type="paragraph" w:styleId="Cabealho3">
    <w:name w:val="heading 3"/>
    <w:basedOn w:val="Normal"/>
    <w:next w:val="Normal"/>
    <w:link w:val="Cabealho3Carter"/>
    <w:autoRedefine/>
    <w:uiPriority w:val="99"/>
    <w:qFormat/>
    <w:rsid w:val="00761C61"/>
    <w:pPr>
      <w:keepNext/>
      <w:spacing w:before="240" w:after="60"/>
      <w:outlineLvl w:val="2"/>
    </w:pPr>
    <w:rPr>
      <w:rFonts w:cs="Arial"/>
      <w:b/>
      <w:bCs/>
      <w:i/>
      <w:sz w:val="22"/>
      <w:szCs w:val="22"/>
      <w:lang w:val="en-GB"/>
    </w:rPr>
  </w:style>
  <w:style w:type="paragraph" w:styleId="Cabealho4">
    <w:name w:val="heading 4"/>
    <w:basedOn w:val="Normal"/>
    <w:next w:val="Normal"/>
    <w:link w:val="Cabealho4Carter"/>
    <w:autoRedefine/>
    <w:uiPriority w:val="99"/>
    <w:qFormat/>
    <w:rsid w:val="00761C61"/>
    <w:pPr>
      <w:keepNext/>
      <w:spacing w:before="240" w:after="60"/>
      <w:outlineLvl w:val="3"/>
    </w:pPr>
    <w:rPr>
      <w:bCs/>
      <w:i/>
      <w:sz w:val="20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9"/>
    <w:locked/>
    <w:rsid w:val="00761C61"/>
    <w:rPr>
      <w:rFonts w:ascii="Times New Roman" w:hAnsi="Times New Roman" w:cs="Arial"/>
      <w:b/>
      <w:bCs/>
      <w:kern w:val="24"/>
      <w:sz w:val="24"/>
      <w:szCs w:val="24"/>
      <w:lang w:eastAsia="pt-PT"/>
    </w:rPr>
  </w:style>
  <w:style w:type="character" w:customStyle="1" w:styleId="Cabealho2Carter">
    <w:name w:val="Cabeçalho 2 Caráter"/>
    <w:basedOn w:val="Tipodeletrapredefinidodopargrafo"/>
    <w:link w:val="Cabealho2"/>
    <w:uiPriority w:val="99"/>
    <w:locked/>
    <w:rsid w:val="00761C61"/>
    <w:rPr>
      <w:rFonts w:ascii="Times New Roman" w:hAnsi="Times New Roman" w:cs="Arial"/>
      <w:b/>
      <w:bCs/>
      <w:i/>
      <w:iCs/>
      <w:sz w:val="28"/>
      <w:szCs w:val="28"/>
      <w:lang w:eastAsia="pt-PT"/>
    </w:rPr>
  </w:style>
  <w:style w:type="character" w:customStyle="1" w:styleId="Cabealho3Carter">
    <w:name w:val="Cabeçalho 3 Caráter"/>
    <w:basedOn w:val="Tipodeletrapredefinidodopargrafo"/>
    <w:link w:val="Cabealho3"/>
    <w:uiPriority w:val="99"/>
    <w:locked/>
    <w:rsid w:val="00761C61"/>
    <w:rPr>
      <w:rFonts w:ascii="Times New Roman" w:hAnsi="Times New Roman" w:cs="Arial"/>
      <w:b/>
      <w:bCs/>
      <w:i/>
      <w:lang w:val="en-GB" w:eastAsia="pt-PT"/>
    </w:rPr>
  </w:style>
  <w:style w:type="character" w:customStyle="1" w:styleId="Cabealho4Carter">
    <w:name w:val="Cabeçalho 4 Caráter"/>
    <w:basedOn w:val="Tipodeletrapredefinidodopargrafo"/>
    <w:link w:val="Cabealho4"/>
    <w:uiPriority w:val="99"/>
    <w:locked/>
    <w:rsid w:val="00761C61"/>
    <w:rPr>
      <w:rFonts w:ascii="Times New Roman" w:hAnsi="Times New Roman" w:cs="Times New Roman"/>
      <w:bCs/>
      <w:i/>
      <w:sz w:val="20"/>
      <w:szCs w:val="20"/>
      <w:lang w:eastAsia="pt-PT"/>
    </w:rPr>
  </w:style>
  <w:style w:type="paragraph" w:styleId="Textodebalo">
    <w:name w:val="Balloon Text"/>
    <w:basedOn w:val="Normal"/>
    <w:link w:val="TextodebaloCarter"/>
    <w:uiPriority w:val="99"/>
    <w:semiHidden/>
    <w:rsid w:val="00761C61"/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locked/>
    <w:rsid w:val="00761C61"/>
    <w:rPr>
      <w:rFonts w:ascii="Tahoma" w:hAnsi="Tahoma" w:cs="Tahoma"/>
      <w:sz w:val="16"/>
      <w:szCs w:val="16"/>
      <w:lang w:eastAsia="pt-PT"/>
    </w:rPr>
  </w:style>
  <w:style w:type="character" w:styleId="Hiperligao">
    <w:name w:val="Hyperlink"/>
    <w:basedOn w:val="Tipodeletrapredefinidodopargrafo"/>
    <w:uiPriority w:val="99"/>
    <w:rsid w:val="00761C61"/>
    <w:rPr>
      <w:rFonts w:cs="Times New Roman"/>
      <w:color w:val="0000FF"/>
      <w:u w:val="single"/>
    </w:rPr>
  </w:style>
  <w:style w:type="paragraph" w:styleId="Bibliografia">
    <w:name w:val="Bibliography"/>
    <w:basedOn w:val="Normal"/>
    <w:uiPriority w:val="99"/>
    <w:rsid w:val="00761C61"/>
    <w:pPr>
      <w:spacing w:before="120" w:after="60"/>
      <w:ind w:left="567" w:hanging="567"/>
      <w:jc w:val="both"/>
    </w:pPr>
    <w:rPr>
      <w:rFonts w:ascii="Arial Narrow" w:hAnsi="Arial Narrow"/>
      <w:color w:val="000000"/>
      <w:sz w:val="18"/>
      <w:szCs w:val="20"/>
      <w:lang w:val="en-GB"/>
    </w:rPr>
  </w:style>
  <w:style w:type="paragraph" w:customStyle="1" w:styleId="TextoResumoAbstract">
    <w:name w:val="Texto Resumo/Abstract"/>
    <w:basedOn w:val="Normal"/>
    <w:uiPriority w:val="99"/>
    <w:rsid w:val="00761C61"/>
    <w:pPr>
      <w:jc w:val="both"/>
    </w:pPr>
    <w:rPr>
      <w:rFonts w:ascii="Arial" w:hAnsi="Arial" w:cs="Arial"/>
      <w:sz w:val="18"/>
    </w:rPr>
  </w:style>
  <w:style w:type="paragraph" w:customStyle="1" w:styleId="Normln">
    <w:name w:val="Normální"/>
    <w:basedOn w:val="Normal"/>
    <w:next w:val="Normal"/>
    <w:uiPriority w:val="99"/>
    <w:rsid w:val="00761C61"/>
    <w:pPr>
      <w:autoSpaceDE w:val="0"/>
      <w:autoSpaceDN w:val="0"/>
      <w:adjustRightInd w:val="0"/>
    </w:pPr>
    <w:rPr>
      <w:rFonts w:ascii="Arial" w:hAnsi="Arial"/>
    </w:rPr>
  </w:style>
  <w:style w:type="paragraph" w:customStyle="1" w:styleId="msolistparagraph0">
    <w:name w:val="msolistparagraph"/>
    <w:basedOn w:val="Normal"/>
    <w:uiPriority w:val="99"/>
    <w:rsid w:val="00761C61"/>
    <w:pPr>
      <w:ind w:left="720"/>
    </w:pPr>
    <w:rPr>
      <w:rFonts w:ascii="Calibri" w:hAnsi="Calibri"/>
      <w:sz w:val="22"/>
      <w:szCs w:val="22"/>
    </w:rPr>
  </w:style>
  <w:style w:type="character" w:customStyle="1" w:styleId="Hypertextovodkaz">
    <w:name w:val="Hypertextový odkaz"/>
    <w:uiPriority w:val="99"/>
    <w:rsid w:val="00761C61"/>
    <w:rPr>
      <w:color w:val="000000"/>
    </w:rPr>
  </w:style>
  <w:style w:type="paragraph" w:styleId="Corpodetexto">
    <w:name w:val="Body Text"/>
    <w:basedOn w:val="Normal"/>
    <w:link w:val="CorpodetextoCarter"/>
    <w:autoRedefine/>
    <w:uiPriority w:val="99"/>
    <w:rsid w:val="00761C61"/>
    <w:pPr>
      <w:spacing w:line="360" w:lineRule="auto"/>
      <w:jc w:val="both"/>
    </w:pPr>
    <w:rPr>
      <w:rFonts w:ascii="AdvPTimesB" w:hAnsi="AdvPTimesB"/>
      <w:sz w:val="20"/>
      <w:szCs w:val="20"/>
      <w:lang w:val="en-GB" w:eastAsia="en-US"/>
    </w:rPr>
  </w:style>
  <w:style w:type="character" w:customStyle="1" w:styleId="CorpodetextoCarter">
    <w:name w:val="Corpo de texto Caráter"/>
    <w:basedOn w:val="Tipodeletrapredefinidodopargrafo"/>
    <w:link w:val="Corpodetexto"/>
    <w:uiPriority w:val="99"/>
    <w:locked/>
    <w:rsid w:val="00761C61"/>
    <w:rPr>
      <w:rFonts w:ascii="AdvPTimesB" w:hAnsi="AdvPTimesB" w:cs="Times New Roman"/>
      <w:sz w:val="20"/>
      <w:lang w:val="en-GB"/>
    </w:rPr>
  </w:style>
  <w:style w:type="paragraph" w:customStyle="1" w:styleId="EstiloCorpodetextoPrimeiralinha125cm">
    <w:name w:val="Estilo Corpo de texto + Primeira linha:  125 cm"/>
    <w:basedOn w:val="Corpodetexto"/>
    <w:autoRedefine/>
    <w:uiPriority w:val="99"/>
    <w:rsid w:val="00761C61"/>
    <w:pPr>
      <w:ind w:firstLine="709"/>
    </w:pPr>
  </w:style>
  <w:style w:type="table" w:styleId="Tabelacomgrelha">
    <w:name w:val="Table Grid"/>
    <w:basedOn w:val="Tabelanormal"/>
    <w:uiPriority w:val="99"/>
    <w:rsid w:val="00761C61"/>
    <w:rPr>
      <w:rFonts w:ascii="Times New Roman" w:eastAsia="Times New Roman" w:hAnsi="Times New Roman"/>
      <w:sz w:val="20"/>
      <w:szCs w:val="20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rsid w:val="00761C61"/>
    <w:rPr>
      <w:rFonts w:cs="Times New Roman"/>
      <w:sz w:val="16"/>
    </w:rPr>
  </w:style>
  <w:style w:type="paragraph" w:styleId="Textodecomentrio">
    <w:name w:val="annotation text"/>
    <w:basedOn w:val="Normal"/>
    <w:link w:val="TextodecomentrioCarter"/>
    <w:uiPriority w:val="99"/>
    <w:semiHidden/>
    <w:rsid w:val="00761C61"/>
    <w:rPr>
      <w:sz w:val="20"/>
      <w:szCs w:val="20"/>
      <w:lang w:val="en-US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locked/>
    <w:rsid w:val="00761C61"/>
    <w:rPr>
      <w:rFonts w:ascii="Times New Roman" w:hAnsi="Times New Roman" w:cs="Times New Roman"/>
      <w:sz w:val="20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rsid w:val="00761C61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locked/>
    <w:rsid w:val="00761C61"/>
    <w:rPr>
      <w:rFonts w:ascii="Times New Roman" w:hAnsi="Times New Roman" w:cs="Times New Roman"/>
      <w:b/>
      <w:bCs/>
      <w:sz w:val="20"/>
      <w:szCs w:val="20"/>
      <w:lang w:eastAsia="pt-PT"/>
    </w:rPr>
  </w:style>
  <w:style w:type="paragraph" w:customStyle="1" w:styleId="EstiloCorpodetextoEsquerda0cmPrimeiralinha106cmD">
    <w:name w:val="Estilo Corpo de texto + Esquerda:  0 cm Primeira linha:  106 cm D..."/>
    <w:basedOn w:val="Corpodetexto"/>
    <w:autoRedefine/>
    <w:uiPriority w:val="99"/>
    <w:rsid w:val="00761C61"/>
    <w:pPr>
      <w:ind w:firstLine="601"/>
    </w:pPr>
  </w:style>
  <w:style w:type="paragraph" w:customStyle="1" w:styleId="Estilo1">
    <w:name w:val="Estilo1"/>
    <w:basedOn w:val="Cabealho4"/>
    <w:autoRedefine/>
    <w:uiPriority w:val="99"/>
    <w:rsid w:val="00761C61"/>
    <w:rPr>
      <w:b/>
      <w:i w:val="0"/>
    </w:rPr>
  </w:style>
  <w:style w:type="paragraph" w:styleId="Rodap">
    <w:name w:val="footer"/>
    <w:basedOn w:val="Normal"/>
    <w:link w:val="RodapCarter"/>
    <w:uiPriority w:val="99"/>
    <w:rsid w:val="00761C61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locked/>
    <w:rsid w:val="00761C61"/>
    <w:rPr>
      <w:rFonts w:ascii="Times New Roman" w:hAnsi="Times New Roman" w:cs="Times New Roman"/>
      <w:sz w:val="24"/>
      <w:szCs w:val="24"/>
      <w:lang w:eastAsia="pt-PT"/>
    </w:rPr>
  </w:style>
  <w:style w:type="character" w:styleId="Nmerodepgina">
    <w:name w:val="page number"/>
    <w:basedOn w:val="Tipodeletrapredefinidodopargrafo"/>
    <w:uiPriority w:val="99"/>
    <w:rsid w:val="00761C61"/>
    <w:rPr>
      <w:rFonts w:cs="Times New Roman"/>
    </w:rPr>
  </w:style>
  <w:style w:type="paragraph" w:customStyle="1" w:styleId="LegendadeQuadro">
    <w:name w:val="Legenda de Quadro"/>
    <w:basedOn w:val="Normal"/>
    <w:autoRedefine/>
    <w:uiPriority w:val="99"/>
    <w:rsid w:val="00761C61"/>
    <w:pPr>
      <w:keepNext/>
      <w:keepLines/>
      <w:spacing w:before="120" w:after="240"/>
      <w:ind w:left="567"/>
      <w:jc w:val="both"/>
    </w:pPr>
    <w:rPr>
      <w:rFonts w:ascii="Arial Narrow" w:hAnsi="Arial Narrow"/>
      <w:sz w:val="20"/>
      <w:szCs w:val="20"/>
      <w:lang w:val="en-GB"/>
    </w:rPr>
  </w:style>
  <w:style w:type="paragraph" w:customStyle="1" w:styleId="Quadro">
    <w:name w:val="Quadro"/>
    <w:basedOn w:val="Normal"/>
    <w:uiPriority w:val="99"/>
    <w:rsid w:val="00761C61"/>
    <w:pPr>
      <w:keepNext/>
      <w:keepLines/>
      <w:suppressAutoHyphens/>
      <w:spacing w:before="20" w:after="20"/>
    </w:pPr>
    <w:rPr>
      <w:rFonts w:ascii="Arial Narrow" w:hAnsi="Arial Narrow"/>
      <w:sz w:val="18"/>
      <w:szCs w:val="20"/>
      <w:lang w:val="en-GB"/>
    </w:rPr>
  </w:style>
  <w:style w:type="paragraph" w:customStyle="1" w:styleId="CorpodeTexto0">
    <w:name w:val="Corpo de Texto"/>
    <w:basedOn w:val="Normal"/>
    <w:uiPriority w:val="99"/>
    <w:rsid w:val="00761C61"/>
    <w:pPr>
      <w:spacing w:before="60" w:after="60" w:line="360" w:lineRule="auto"/>
      <w:jc w:val="both"/>
    </w:pPr>
    <w:rPr>
      <w:rFonts w:ascii="Arial" w:hAnsi="Arial"/>
      <w:sz w:val="22"/>
      <w:szCs w:val="20"/>
      <w:lang w:val="en-GB"/>
    </w:rPr>
  </w:style>
  <w:style w:type="character" w:styleId="Nmerodelinha">
    <w:name w:val="line number"/>
    <w:basedOn w:val="Tipodeletrapredefinidodopargrafo"/>
    <w:uiPriority w:val="99"/>
    <w:rsid w:val="00761C61"/>
    <w:rPr>
      <w:rFonts w:cs="Times New Roman"/>
    </w:rPr>
  </w:style>
  <w:style w:type="paragraph" w:styleId="Lista">
    <w:name w:val="List"/>
    <w:basedOn w:val="Corpodetexto"/>
    <w:uiPriority w:val="99"/>
    <w:rsid w:val="00761C61"/>
    <w:pPr>
      <w:numPr>
        <w:numId w:val="28"/>
      </w:numPr>
    </w:pPr>
    <w:rPr>
      <w:rFonts w:ascii="Arial" w:hAnsi="Arial" w:cs="Arial"/>
      <w:color w:val="000000"/>
      <w:spacing w:val="-5"/>
      <w:sz w:val="22"/>
      <w:lang w:val="pt-PT"/>
    </w:rPr>
  </w:style>
  <w:style w:type="paragraph" w:styleId="Lista2">
    <w:name w:val="List 2"/>
    <w:basedOn w:val="Lista"/>
    <w:uiPriority w:val="99"/>
    <w:rsid w:val="00761C61"/>
    <w:pPr>
      <w:numPr>
        <w:ilvl w:val="1"/>
      </w:numPr>
      <w:tabs>
        <w:tab w:val="clear" w:pos="1440"/>
        <w:tab w:val="num" w:pos="1492"/>
      </w:tabs>
    </w:pPr>
  </w:style>
  <w:style w:type="paragraph" w:styleId="Cabealho">
    <w:name w:val="header"/>
    <w:basedOn w:val="Normal"/>
    <w:link w:val="CabealhoCarter"/>
    <w:uiPriority w:val="99"/>
    <w:rsid w:val="00761C61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locked/>
    <w:rsid w:val="00761C61"/>
    <w:rPr>
      <w:rFonts w:ascii="Times New Roman" w:hAnsi="Times New Roman" w:cs="Times New Roman"/>
      <w:sz w:val="24"/>
      <w:szCs w:val="24"/>
      <w:lang w:eastAsia="pt-PT"/>
    </w:rPr>
  </w:style>
  <w:style w:type="paragraph" w:styleId="Listacommarcas2">
    <w:name w:val="List Bullet 2"/>
    <w:basedOn w:val="Normal"/>
    <w:autoRedefine/>
    <w:uiPriority w:val="99"/>
    <w:rsid w:val="00761C61"/>
    <w:pPr>
      <w:tabs>
        <w:tab w:val="num" w:pos="643"/>
      </w:tabs>
      <w:spacing w:before="60" w:after="60"/>
      <w:ind w:left="643" w:hanging="360"/>
      <w:jc w:val="both"/>
    </w:pPr>
    <w:rPr>
      <w:rFonts w:ascii="Arial" w:hAnsi="Arial"/>
      <w:sz w:val="22"/>
      <w:szCs w:val="22"/>
      <w:lang w:val="en-GB"/>
    </w:rPr>
  </w:style>
  <w:style w:type="paragraph" w:styleId="NormalWeb">
    <w:name w:val="Normal (Web)"/>
    <w:basedOn w:val="Normal"/>
    <w:uiPriority w:val="99"/>
    <w:rsid w:val="00761C61"/>
    <w:pPr>
      <w:spacing w:before="100" w:beforeAutospacing="1" w:after="100" w:afterAutospacing="1"/>
    </w:pPr>
  </w:style>
  <w:style w:type="paragraph" w:styleId="PargrafodaLista">
    <w:name w:val="List Paragraph"/>
    <w:basedOn w:val="Normal"/>
    <w:uiPriority w:val="99"/>
    <w:qFormat/>
    <w:rsid w:val="00761C61"/>
    <w:pPr>
      <w:ind w:left="720"/>
      <w:contextualSpacing/>
    </w:pPr>
  </w:style>
  <w:style w:type="character" w:styleId="Hiperligaovisitada">
    <w:name w:val="FollowedHyperlink"/>
    <w:basedOn w:val="Tipodeletrapredefinidodopargrafo"/>
    <w:uiPriority w:val="99"/>
    <w:rsid w:val="00761C61"/>
    <w:rPr>
      <w:rFonts w:cs="Times New Roman"/>
      <w:color w:val="800080"/>
      <w:u w:val="single"/>
    </w:rPr>
  </w:style>
  <w:style w:type="character" w:customStyle="1" w:styleId="apple-converted-space">
    <w:name w:val="apple-converted-space"/>
    <w:uiPriority w:val="99"/>
    <w:rsid w:val="00761C61"/>
  </w:style>
  <w:style w:type="character" w:styleId="nfaseIntenso">
    <w:name w:val="Intense Emphasis"/>
    <w:basedOn w:val="Tipodeletrapredefinidodopargrafo"/>
    <w:uiPriority w:val="99"/>
    <w:qFormat/>
    <w:rsid w:val="00761C61"/>
    <w:rPr>
      <w:rFonts w:cs="Times New Roman"/>
      <w:b/>
      <w:i/>
      <w:color w:val="4F81BD"/>
    </w:rPr>
  </w:style>
  <w:style w:type="paragraph" w:styleId="Listadecont">
    <w:name w:val="List Continue"/>
    <w:basedOn w:val="Normal"/>
    <w:uiPriority w:val="99"/>
    <w:rsid w:val="00761C61"/>
    <w:pPr>
      <w:spacing w:after="120"/>
      <w:ind w:left="283"/>
      <w:contextualSpacing/>
    </w:pPr>
  </w:style>
  <w:style w:type="character" w:customStyle="1" w:styleId="cit-auth">
    <w:name w:val="cit-auth"/>
    <w:uiPriority w:val="99"/>
    <w:rsid w:val="00761C61"/>
  </w:style>
  <w:style w:type="character" w:styleId="AcrnimoHTML">
    <w:name w:val="HTML Acronym"/>
    <w:basedOn w:val="Tipodeletrapredefinidodopargrafo"/>
    <w:uiPriority w:val="99"/>
    <w:rsid w:val="00761C61"/>
    <w:rPr>
      <w:rFonts w:cs="Times New Roman"/>
    </w:rPr>
  </w:style>
  <w:style w:type="paragraph" w:customStyle="1" w:styleId="Default">
    <w:name w:val="Default"/>
    <w:uiPriority w:val="99"/>
    <w:rsid w:val="00761C61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</w:rPr>
  </w:style>
  <w:style w:type="paragraph" w:styleId="Corpodetexto2">
    <w:name w:val="Body Text 2"/>
    <w:basedOn w:val="Normal"/>
    <w:link w:val="Corpodetexto2Carter"/>
    <w:uiPriority w:val="99"/>
    <w:rsid w:val="00761C61"/>
    <w:pPr>
      <w:spacing w:after="120" w:line="480" w:lineRule="auto"/>
    </w:pPr>
    <w:rPr>
      <w:lang w:val="en-US"/>
    </w:rPr>
  </w:style>
  <w:style w:type="character" w:customStyle="1" w:styleId="Corpodetexto2Carter">
    <w:name w:val="Corpo de texto 2 Caráter"/>
    <w:basedOn w:val="Tipodeletrapredefinidodopargrafo"/>
    <w:link w:val="Corpodetexto2"/>
    <w:uiPriority w:val="99"/>
    <w:locked/>
    <w:rsid w:val="00761C61"/>
    <w:rPr>
      <w:rFonts w:ascii="Times New Roman" w:hAnsi="Times New Roman" w:cs="Times New Roman"/>
      <w:sz w:val="24"/>
      <w:lang w:eastAsia="pt-PT"/>
    </w:rPr>
  </w:style>
  <w:style w:type="paragraph" w:styleId="Textosimples">
    <w:name w:val="Plain Text"/>
    <w:basedOn w:val="Normal"/>
    <w:link w:val="TextosimplesCarter"/>
    <w:uiPriority w:val="99"/>
    <w:rsid w:val="00761C61"/>
    <w:rPr>
      <w:rFonts w:ascii="Calibri" w:eastAsia="Calibri" w:hAnsi="Calibri"/>
      <w:sz w:val="20"/>
      <w:szCs w:val="21"/>
      <w:lang w:val="en-US" w:eastAsia="en-US"/>
    </w:rPr>
  </w:style>
  <w:style w:type="character" w:customStyle="1" w:styleId="TextosimplesCarter">
    <w:name w:val="Texto simples Caráter"/>
    <w:basedOn w:val="Tipodeletrapredefinidodopargrafo"/>
    <w:link w:val="Textosimples"/>
    <w:uiPriority w:val="99"/>
    <w:locked/>
    <w:rsid w:val="00761C61"/>
    <w:rPr>
      <w:rFonts w:ascii="Calibri" w:hAnsi="Calibri" w:cs="Times New Roman"/>
      <w:sz w:val="21"/>
    </w:rPr>
  </w:style>
  <w:style w:type="paragraph" w:customStyle="1" w:styleId="xl65">
    <w:name w:val="xl65"/>
    <w:basedOn w:val="Normal"/>
    <w:uiPriority w:val="99"/>
    <w:rsid w:val="00761C61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66">
    <w:name w:val="xl66"/>
    <w:basedOn w:val="Normal"/>
    <w:uiPriority w:val="99"/>
    <w:rsid w:val="00761C61"/>
    <w:pPr>
      <w:spacing w:before="100" w:beforeAutospacing="1" w:after="100" w:afterAutospacing="1"/>
    </w:pPr>
    <w:rPr>
      <w:sz w:val="16"/>
      <w:szCs w:val="16"/>
    </w:rPr>
  </w:style>
  <w:style w:type="paragraph" w:customStyle="1" w:styleId="xl67">
    <w:name w:val="xl67"/>
    <w:basedOn w:val="Normal"/>
    <w:uiPriority w:val="99"/>
    <w:rsid w:val="00761C61"/>
    <w:pPr>
      <w:spacing w:before="100" w:beforeAutospacing="1" w:after="100" w:afterAutospacing="1"/>
    </w:pPr>
    <w:rPr>
      <w:sz w:val="16"/>
      <w:szCs w:val="16"/>
    </w:rPr>
  </w:style>
  <w:style w:type="paragraph" w:customStyle="1" w:styleId="xl68">
    <w:name w:val="xl68"/>
    <w:basedOn w:val="Normal"/>
    <w:uiPriority w:val="99"/>
    <w:rsid w:val="00761C6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69">
    <w:name w:val="xl69"/>
    <w:basedOn w:val="Normal"/>
    <w:uiPriority w:val="99"/>
    <w:rsid w:val="00761C6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70">
    <w:name w:val="xl70"/>
    <w:basedOn w:val="Normal"/>
    <w:uiPriority w:val="99"/>
    <w:rsid w:val="00761C61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71">
    <w:name w:val="xl71"/>
    <w:basedOn w:val="Normal"/>
    <w:uiPriority w:val="99"/>
    <w:rsid w:val="00761C61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72">
    <w:name w:val="xl72"/>
    <w:basedOn w:val="Normal"/>
    <w:uiPriority w:val="99"/>
    <w:rsid w:val="00761C61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73">
    <w:name w:val="xl73"/>
    <w:basedOn w:val="Normal"/>
    <w:uiPriority w:val="99"/>
    <w:rsid w:val="00761C61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74">
    <w:name w:val="xl74"/>
    <w:basedOn w:val="Normal"/>
    <w:uiPriority w:val="99"/>
    <w:rsid w:val="00761C61"/>
    <w:pPr>
      <w:spacing w:before="100" w:beforeAutospacing="1" w:after="100" w:afterAutospacing="1"/>
    </w:pPr>
    <w:rPr>
      <w:rFonts w:ascii="Arial" w:hAnsi="Arial" w:cs="Arial"/>
      <w:sz w:val="14"/>
      <w:szCs w:val="14"/>
    </w:rPr>
  </w:style>
  <w:style w:type="paragraph" w:styleId="Reviso">
    <w:name w:val="Revision"/>
    <w:hidden/>
    <w:uiPriority w:val="99"/>
    <w:semiHidden/>
    <w:rsid w:val="00761C61"/>
    <w:rPr>
      <w:rFonts w:ascii="Times New Roman" w:eastAsia="Times New Roman" w:hAnsi="Times New Roman"/>
      <w:sz w:val="24"/>
      <w:szCs w:val="24"/>
      <w:lang w:val="pt-PT" w:eastAsia="pt-PT"/>
    </w:rPr>
  </w:style>
  <w:style w:type="paragraph" w:customStyle="1" w:styleId="xl75">
    <w:name w:val="xl75"/>
    <w:basedOn w:val="Normal"/>
    <w:uiPriority w:val="99"/>
    <w:rsid w:val="00761C61"/>
    <w:pPr>
      <w:spacing w:before="100" w:beforeAutospacing="1" w:after="100" w:afterAutospacing="1"/>
      <w:jc w:val="center"/>
      <w:textAlignment w:val="center"/>
    </w:pPr>
    <w:rPr>
      <w:rFonts w:ascii="Arial Narrow" w:hAnsi="Arial Narrow"/>
      <w:sz w:val="16"/>
      <w:szCs w:val="16"/>
    </w:rPr>
  </w:style>
  <w:style w:type="paragraph" w:customStyle="1" w:styleId="xl76">
    <w:name w:val="xl76"/>
    <w:basedOn w:val="Normal"/>
    <w:uiPriority w:val="99"/>
    <w:rsid w:val="00761C6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</w:rPr>
  </w:style>
  <w:style w:type="paragraph" w:customStyle="1" w:styleId="xl77">
    <w:name w:val="xl77"/>
    <w:basedOn w:val="Normal"/>
    <w:uiPriority w:val="99"/>
    <w:rsid w:val="00761C6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</w:rPr>
  </w:style>
  <w:style w:type="paragraph" w:customStyle="1" w:styleId="xl78">
    <w:name w:val="xl78"/>
    <w:basedOn w:val="Normal"/>
    <w:uiPriority w:val="99"/>
    <w:rsid w:val="00761C6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sz w:val="16"/>
      <w:szCs w:val="16"/>
    </w:rPr>
  </w:style>
  <w:style w:type="paragraph" w:customStyle="1" w:styleId="xl79">
    <w:name w:val="xl79"/>
    <w:basedOn w:val="Normal"/>
    <w:uiPriority w:val="99"/>
    <w:rsid w:val="00761C61"/>
    <w:pP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80">
    <w:name w:val="xl80"/>
    <w:basedOn w:val="Normal"/>
    <w:uiPriority w:val="99"/>
    <w:rsid w:val="00761C61"/>
    <w:pPr>
      <w:spacing w:before="100" w:beforeAutospacing="1" w:after="100" w:afterAutospacing="1"/>
    </w:pPr>
    <w:rPr>
      <w:rFonts w:ascii="Arial Narrow" w:hAnsi="Arial Narrow"/>
      <w:sz w:val="16"/>
      <w:szCs w:val="16"/>
    </w:rPr>
  </w:style>
  <w:style w:type="paragraph" w:customStyle="1" w:styleId="font5">
    <w:name w:val="font5"/>
    <w:basedOn w:val="Normal"/>
    <w:uiPriority w:val="99"/>
    <w:rsid w:val="00761C61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</w:rPr>
  </w:style>
  <w:style w:type="paragraph" w:customStyle="1" w:styleId="xl81">
    <w:name w:val="xl81"/>
    <w:basedOn w:val="Normal"/>
    <w:uiPriority w:val="99"/>
    <w:rsid w:val="00761C61"/>
    <w:pP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i/>
      <w:iCs/>
      <w:color w:val="000000"/>
      <w:sz w:val="16"/>
      <w:szCs w:val="16"/>
    </w:rPr>
  </w:style>
  <w:style w:type="paragraph" w:customStyle="1" w:styleId="xl82">
    <w:name w:val="xl82"/>
    <w:basedOn w:val="Normal"/>
    <w:uiPriority w:val="99"/>
    <w:rsid w:val="00761C61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83">
    <w:name w:val="xl83"/>
    <w:basedOn w:val="Normal"/>
    <w:uiPriority w:val="99"/>
    <w:rsid w:val="00761C61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84">
    <w:name w:val="xl84"/>
    <w:basedOn w:val="Normal"/>
    <w:uiPriority w:val="99"/>
    <w:rsid w:val="00761C61"/>
    <w:pPr>
      <w:shd w:val="clear" w:color="000000" w:fill="8DB4E2"/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85">
    <w:name w:val="xl85"/>
    <w:basedOn w:val="Normal"/>
    <w:uiPriority w:val="99"/>
    <w:rsid w:val="00761C61"/>
    <w:pPr>
      <w:shd w:val="clear" w:color="000000" w:fill="8DB4E2"/>
      <w:spacing w:before="100" w:beforeAutospacing="1" w:after="100" w:afterAutospacing="1"/>
      <w:textAlignment w:val="center"/>
    </w:pPr>
    <w:rPr>
      <w:rFonts w:ascii="Arial" w:hAnsi="Arial" w:cs="Arial"/>
      <w:i/>
      <w:iCs/>
      <w:color w:val="000000"/>
      <w:sz w:val="16"/>
      <w:szCs w:val="16"/>
    </w:rPr>
  </w:style>
  <w:style w:type="paragraph" w:customStyle="1" w:styleId="xl86">
    <w:name w:val="xl86"/>
    <w:basedOn w:val="Normal"/>
    <w:uiPriority w:val="99"/>
    <w:rsid w:val="00761C61"/>
    <w:pPr>
      <w:shd w:val="clear" w:color="000000" w:fill="8DB4E2"/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87">
    <w:name w:val="xl87"/>
    <w:basedOn w:val="Normal"/>
    <w:uiPriority w:val="99"/>
    <w:rsid w:val="00761C61"/>
    <w:pPr>
      <w:shd w:val="clear" w:color="000000" w:fill="FFFFFF"/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88">
    <w:name w:val="xl88"/>
    <w:basedOn w:val="Normal"/>
    <w:uiPriority w:val="99"/>
    <w:rsid w:val="00761C61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89">
    <w:name w:val="xl89"/>
    <w:basedOn w:val="Normal"/>
    <w:uiPriority w:val="99"/>
    <w:rsid w:val="00761C61"/>
    <w:pPr>
      <w:shd w:val="clear" w:color="000000" w:fill="F2F2F2"/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90">
    <w:name w:val="xl90"/>
    <w:basedOn w:val="Normal"/>
    <w:uiPriority w:val="99"/>
    <w:rsid w:val="00761C61"/>
    <w:pPr>
      <w:shd w:val="clear" w:color="000000" w:fill="F2F2F2"/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acknowledgements">
    <w:name w:val="acknowledgements"/>
    <w:basedOn w:val="Normal"/>
    <w:next w:val="Normal"/>
    <w:uiPriority w:val="99"/>
    <w:rsid w:val="00761C61"/>
    <w:pPr>
      <w:overflowPunct w:val="0"/>
      <w:autoSpaceDE w:val="0"/>
      <w:autoSpaceDN w:val="0"/>
      <w:adjustRightInd w:val="0"/>
      <w:spacing w:before="240" w:line="360" w:lineRule="auto"/>
      <w:textAlignment w:val="baseline"/>
    </w:pPr>
    <w:rPr>
      <w:sz w:val="20"/>
      <w:szCs w:val="20"/>
      <w:lang w:val="en-US" w:eastAsia="de-DE"/>
    </w:rPr>
  </w:style>
  <w:style w:type="character" w:styleId="nfase">
    <w:name w:val="Emphasis"/>
    <w:basedOn w:val="Tipodeletrapredefinidodopargrafo"/>
    <w:uiPriority w:val="99"/>
    <w:qFormat/>
    <w:rsid w:val="00BE603C"/>
    <w:rPr>
      <w:rFonts w:cs="Times New Roman"/>
      <w:i/>
      <w:iCs/>
    </w:rPr>
  </w:style>
  <w:style w:type="character" w:customStyle="1" w:styleId="st">
    <w:name w:val="st"/>
    <w:basedOn w:val="Tipodeletrapredefinidodopargrafo"/>
    <w:uiPriority w:val="99"/>
    <w:rsid w:val="00E21CF4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3904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04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04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04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04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04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04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0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904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0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0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0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0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20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Genetic analysis of ear fasciation and associated inflorescence traits on a cross derived from Portuguese maize landraces</vt:lpstr>
    </vt:vector>
  </TitlesOfParts>
  <Company/>
  <LinksUpToDate>false</LinksUpToDate>
  <CharactersWithSpaces>2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tic analysis of ear fasciation and associated inflorescence traits on a cross derived from Portuguese maize landraces</dc:title>
  <dc:subject/>
  <dc:creator>SOLIBAM2</dc:creator>
  <cp:keywords/>
  <dc:description/>
  <cp:lastModifiedBy>Pedro Mendes Moreira</cp:lastModifiedBy>
  <cp:revision>6</cp:revision>
  <cp:lastPrinted>2014-04-28T07:38:00Z</cp:lastPrinted>
  <dcterms:created xsi:type="dcterms:W3CDTF">2014-05-06T09:25:00Z</dcterms:created>
  <dcterms:modified xsi:type="dcterms:W3CDTF">2015-01-06T18:45:00Z</dcterms:modified>
</cp:coreProperties>
</file>